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0A01A" w14:textId="270082BB" w:rsidR="008E45F0" w:rsidRDefault="0084515E" w:rsidP="0084515E">
      <w:pPr>
        <w:jc w:val="center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Supplemental</w:t>
      </w:r>
      <w:r w:rsidR="008E45F0" w:rsidRPr="008E45F0">
        <w:rPr>
          <w:b/>
          <w:bCs/>
          <w:sz w:val="28"/>
          <w:szCs w:val="36"/>
        </w:rPr>
        <w:t xml:space="preserve"> data</w:t>
      </w:r>
      <w:r w:rsidR="00172B76">
        <w:rPr>
          <w:b/>
          <w:bCs/>
          <w:sz w:val="28"/>
          <w:szCs w:val="36"/>
        </w:rPr>
        <w:t xml:space="preserve"> 1</w:t>
      </w:r>
    </w:p>
    <w:p w14:paraId="2305EC92" w14:textId="77777777" w:rsidR="00224B87" w:rsidRPr="007E6B80" w:rsidRDefault="008E45F0" w:rsidP="00224B87">
      <w:pPr>
        <w:jc w:val="both"/>
        <w:outlineLvl w:val="0"/>
        <w:rPr>
          <w:rFonts w:cstheme="minorHAnsi"/>
          <w:b/>
          <w:bCs/>
          <w:iCs/>
          <w:color w:val="000000" w:themeColor="text1"/>
          <w:szCs w:val="24"/>
        </w:rPr>
      </w:pPr>
      <w:r w:rsidRPr="008E45F0">
        <w:rPr>
          <w:rFonts w:cstheme="minorHAnsi"/>
          <w:iCs/>
          <w:color w:val="000000" w:themeColor="text1"/>
          <w:szCs w:val="24"/>
        </w:rPr>
        <w:t xml:space="preserve">Supplementary to: </w:t>
      </w:r>
      <w:r w:rsidR="00224B87" w:rsidRPr="00224B87">
        <w:rPr>
          <w:rFonts w:cstheme="minorHAnsi"/>
          <w:b/>
          <w:bCs/>
          <w:iCs/>
          <w:color w:val="000000" w:themeColor="text1"/>
          <w:szCs w:val="24"/>
        </w:rPr>
        <w:t xml:space="preserve">A Network Meta-analysis and Systematic Review of Change in QRS Duration </w:t>
      </w:r>
      <w:proofErr w:type="gramStart"/>
      <w:r w:rsidR="00224B87" w:rsidRPr="00224B87">
        <w:rPr>
          <w:rFonts w:cstheme="minorHAnsi"/>
          <w:b/>
          <w:bCs/>
          <w:iCs/>
          <w:color w:val="000000" w:themeColor="text1"/>
          <w:szCs w:val="24"/>
        </w:rPr>
        <w:t>After</w:t>
      </w:r>
      <w:proofErr w:type="gramEnd"/>
      <w:r w:rsidR="00224B87" w:rsidRPr="00224B87">
        <w:rPr>
          <w:rFonts w:cstheme="minorHAnsi"/>
          <w:b/>
          <w:bCs/>
          <w:iCs/>
          <w:color w:val="000000" w:themeColor="text1"/>
          <w:szCs w:val="24"/>
        </w:rPr>
        <w:t xml:space="preserve"> Left Bundle Branch Pacing, His Bundle Pacing, Biventricular Pacing, or Right Ventricular Pacing in Patients Requiring Permanent Pacemaker</w:t>
      </w:r>
      <w:r w:rsidR="00224B87" w:rsidRPr="007E6B80">
        <w:rPr>
          <w:rFonts w:cstheme="minorHAnsi"/>
          <w:b/>
          <w:bCs/>
          <w:iCs/>
          <w:color w:val="000000" w:themeColor="text1"/>
          <w:szCs w:val="24"/>
        </w:rPr>
        <w:t xml:space="preserve"> </w:t>
      </w:r>
    </w:p>
    <w:p w14:paraId="343A887A" w14:textId="380B389E" w:rsidR="008E45F0" w:rsidRDefault="008E45F0" w:rsidP="008E45F0">
      <w:pPr>
        <w:jc w:val="both"/>
        <w:outlineLvl w:val="0"/>
        <w:rPr>
          <w:rFonts w:cstheme="minorHAnsi"/>
          <w:iCs/>
          <w:color w:val="000000" w:themeColor="text1"/>
          <w:szCs w:val="24"/>
        </w:rPr>
      </w:pPr>
    </w:p>
    <w:p w14:paraId="090B1FDC" w14:textId="2B0E45C8" w:rsidR="008E45F0" w:rsidRPr="00216628" w:rsidRDefault="008E45F0" w:rsidP="008E45F0">
      <w:pPr>
        <w:autoSpaceDE w:val="0"/>
        <w:autoSpaceDN w:val="0"/>
        <w:adjustRightInd w:val="0"/>
        <w:ind w:right="-188"/>
        <w:jc w:val="both"/>
        <w:rPr>
          <w:rFonts w:cstheme="minorHAnsi"/>
          <w:color w:val="000000" w:themeColor="text1"/>
          <w:szCs w:val="24"/>
        </w:rPr>
      </w:pPr>
      <w:r>
        <w:rPr>
          <w:rFonts w:cstheme="minorHAnsi"/>
          <w:iCs/>
          <w:color w:val="000000" w:themeColor="text1"/>
          <w:szCs w:val="24"/>
        </w:rPr>
        <w:t xml:space="preserve">Author: </w:t>
      </w:r>
      <w:proofErr w:type="spellStart"/>
      <w:r w:rsidRPr="00216628">
        <w:rPr>
          <w:rFonts w:cstheme="minorHAnsi"/>
          <w:color w:val="000000" w:themeColor="text1"/>
        </w:rPr>
        <w:t>Nithi</w:t>
      </w:r>
      <w:proofErr w:type="spellEnd"/>
      <w:r w:rsidRPr="00216628">
        <w:rPr>
          <w:rFonts w:cstheme="minorHAnsi"/>
          <w:color w:val="000000" w:themeColor="text1"/>
        </w:rPr>
        <w:t xml:space="preserve"> </w:t>
      </w:r>
      <w:proofErr w:type="spellStart"/>
      <w:r w:rsidRPr="00216628">
        <w:rPr>
          <w:rFonts w:cstheme="minorHAnsi"/>
          <w:color w:val="000000" w:themeColor="text1"/>
        </w:rPr>
        <w:t>Tokavanich</w:t>
      </w:r>
      <w:proofErr w:type="spellEnd"/>
      <w:r w:rsidRPr="00216628">
        <w:rPr>
          <w:rFonts w:cstheme="minorHAnsi"/>
          <w:color w:val="000000" w:themeColor="text1"/>
        </w:rPr>
        <w:t xml:space="preserve"> MD</w:t>
      </w:r>
      <w:r>
        <w:rPr>
          <w:rFonts w:cstheme="minorHAnsi"/>
          <w:color w:val="000000" w:themeColor="text1"/>
          <w:vertAlign w:val="superscript"/>
        </w:rPr>
        <w:t xml:space="preserve"> </w:t>
      </w:r>
      <w:r w:rsidRPr="00216628">
        <w:rPr>
          <w:rFonts w:cstheme="minorHAnsi"/>
          <w:color w:val="000000" w:themeColor="text1"/>
          <w:szCs w:val="24"/>
        </w:rPr>
        <w:t xml:space="preserve">, </w:t>
      </w:r>
      <w:proofErr w:type="spellStart"/>
      <w:r w:rsidRPr="00216628">
        <w:rPr>
          <w:rFonts w:cstheme="minorHAnsi"/>
          <w:color w:val="000000" w:themeColor="text1"/>
          <w:szCs w:val="24"/>
        </w:rPr>
        <w:t>Narut</w:t>
      </w:r>
      <w:proofErr w:type="spellEnd"/>
      <w:r w:rsidRPr="00216628">
        <w:rPr>
          <w:rFonts w:cstheme="minorHAnsi"/>
          <w:color w:val="000000" w:themeColor="text1"/>
          <w:szCs w:val="24"/>
        </w:rPr>
        <w:t xml:space="preserve"> </w:t>
      </w:r>
      <w:proofErr w:type="spellStart"/>
      <w:r w:rsidRPr="00216628">
        <w:rPr>
          <w:rFonts w:cstheme="minorHAnsi"/>
          <w:color w:val="000000" w:themeColor="text1"/>
          <w:szCs w:val="24"/>
        </w:rPr>
        <w:t>Prasitlumkum</w:t>
      </w:r>
      <w:proofErr w:type="spellEnd"/>
      <w:r w:rsidRPr="00216628">
        <w:rPr>
          <w:rFonts w:cstheme="minorHAnsi"/>
          <w:color w:val="000000" w:themeColor="text1"/>
          <w:szCs w:val="24"/>
        </w:rPr>
        <w:t xml:space="preserve"> MD</w:t>
      </w:r>
      <w:r w:rsidRPr="00216628">
        <w:rPr>
          <w:rFonts w:cstheme="minorHAnsi"/>
          <w:color w:val="000000" w:themeColor="text1"/>
        </w:rPr>
        <w:t xml:space="preserve">, </w:t>
      </w:r>
      <w:proofErr w:type="spellStart"/>
      <w:r w:rsidRPr="00216628">
        <w:rPr>
          <w:rFonts w:cstheme="minorHAnsi"/>
          <w:color w:val="000000" w:themeColor="text1"/>
        </w:rPr>
        <w:t>Wimwipa</w:t>
      </w:r>
      <w:proofErr w:type="spellEnd"/>
      <w:r w:rsidRPr="00216628">
        <w:rPr>
          <w:rFonts w:cstheme="minorHAnsi"/>
          <w:color w:val="000000" w:themeColor="text1"/>
        </w:rPr>
        <w:t xml:space="preserve"> </w:t>
      </w:r>
      <w:proofErr w:type="spellStart"/>
      <w:r w:rsidRPr="00216628">
        <w:rPr>
          <w:rFonts w:cstheme="minorHAnsi"/>
          <w:color w:val="000000" w:themeColor="text1"/>
        </w:rPr>
        <w:t>Mongkonsritragoon</w:t>
      </w:r>
      <w:proofErr w:type="spellEnd"/>
      <w:r w:rsidRPr="00216628">
        <w:rPr>
          <w:rFonts w:cstheme="minorHAnsi"/>
          <w:color w:val="000000" w:themeColor="text1"/>
        </w:rPr>
        <w:t xml:space="preserve"> MD</w:t>
      </w:r>
      <w:r>
        <w:rPr>
          <w:rFonts w:cstheme="minorHAnsi"/>
          <w:color w:val="000000" w:themeColor="text1"/>
          <w:vertAlign w:val="superscript"/>
        </w:rPr>
        <w:t xml:space="preserve"> </w:t>
      </w:r>
      <w:r w:rsidRPr="00216628">
        <w:rPr>
          <w:rFonts w:cstheme="minorHAnsi"/>
          <w:color w:val="000000" w:themeColor="text1"/>
        </w:rPr>
        <w:t xml:space="preserve">, </w:t>
      </w:r>
      <w:proofErr w:type="spellStart"/>
      <w:r w:rsidRPr="00216628">
        <w:rPr>
          <w:rFonts w:cstheme="minorHAnsi"/>
          <w:color w:val="000000" w:themeColor="text1"/>
        </w:rPr>
        <w:t>Wisit</w:t>
      </w:r>
      <w:proofErr w:type="spellEnd"/>
      <w:r w:rsidRPr="00216628">
        <w:rPr>
          <w:rFonts w:cstheme="minorHAnsi"/>
          <w:color w:val="000000" w:themeColor="text1"/>
        </w:rPr>
        <w:t xml:space="preserve"> </w:t>
      </w:r>
      <w:proofErr w:type="spellStart"/>
      <w:r w:rsidRPr="00216628">
        <w:rPr>
          <w:rFonts w:cstheme="minorHAnsi"/>
          <w:color w:val="000000" w:themeColor="text1"/>
        </w:rPr>
        <w:t>Cheungpasitporn</w:t>
      </w:r>
      <w:proofErr w:type="spellEnd"/>
      <w:r w:rsidRPr="00216628">
        <w:rPr>
          <w:rFonts w:cstheme="minorHAnsi"/>
          <w:color w:val="000000" w:themeColor="text1"/>
        </w:rPr>
        <w:t xml:space="preserve">, MD, </w:t>
      </w:r>
      <w:proofErr w:type="spellStart"/>
      <w:r w:rsidRPr="00216628">
        <w:rPr>
          <w:rFonts w:cstheme="minorHAnsi"/>
        </w:rPr>
        <w:t>Charat</w:t>
      </w:r>
      <w:proofErr w:type="spellEnd"/>
      <w:r w:rsidRPr="00216628">
        <w:rPr>
          <w:rFonts w:cstheme="minorHAnsi"/>
        </w:rPr>
        <w:t xml:space="preserve"> </w:t>
      </w:r>
      <w:proofErr w:type="spellStart"/>
      <w:r w:rsidRPr="00216628">
        <w:rPr>
          <w:rFonts w:cstheme="minorHAnsi"/>
        </w:rPr>
        <w:t>Thongprayoon</w:t>
      </w:r>
      <w:proofErr w:type="spellEnd"/>
      <w:r w:rsidRPr="00216628">
        <w:rPr>
          <w:rFonts w:cstheme="minorHAnsi"/>
        </w:rPr>
        <w:t>, MD</w:t>
      </w:r>
      <w:r w:rsidRPr="00216628">
        <w:rPr>
          <w:rFonts w:cstheme="minorHAnsi"/>
          <w:color w:val="000000"/>
          <w:szCs w:val="24"/>
        </w:rPr>
        <w:t xml:space="preserve">, </w:t>
      </w:r>
      <w:proofErr w:type="spellStart"/>
      <w:r w:rsidRPr="00216628">
        <w:rPr>
          <w:rFonts w:cstheme="minorHAnsi"/>
          <w:color w:val="000000"/>
          <w:szCs w:val="24"/>
        </w:rPr>
        <w:t>Saraschandra</w:t>
      </w:r>
      <w:proofErr w:type="spellEnd"/>
      <w:r w:rsidRPr="00216628">
        <w:rPr>
          <w:rFonts w:cstheme="minorHAnsi"/>
          <w:color w:val="000000"/>
          <w:szCs w:val="24"/>
        </w:rPr>
        <w:t xml:space="preserve"> </w:t>
      </w:r>
      <w:proofErr w:type="spellStart"/>
      <w:r w:rsidRPr="00216628">
        <w:rPr>
          <w:rFonts w:cstheme="minorHAnsi"/>
          <w:color w:val="000000"/>
          <w:szCs w:val="24"/>
        </w:rPr>
        <w:t>Vallabhajosyula</w:t>
      </w:r>
      <w:proofErr w:type="spellEnd"/>
      <w:r w:rsidRPr="00216628">
        <w:rPr>
          <w:rFonts w:cstheme="minorHAnsi"/>
          <w:color w:val="000000"/>
          <w:szCs w:val="24"/>
        </w:rPr>
        <w:t>, MD MSc,</w:t>
      </w:r>
      <w:r w:rsidRPr="00216628">
        <w:rPr>
          <w:rFonts w:cstheme="minorHAnsi"/>
        </w:rPr>
        <w:t xml:space="preserve"> </w:t>
      </w:r>
      <w:r w:rsidRPr="00216628">
        <w:rPr>
          <w:rFonts w:cstheme="minorHAnsi"/>
          <w:noProof/>
          <w:color w:val="000000" w:themeColor="text1"/>
          <w:szCs w:val="24"/>
        </w:rPr>
        <w:t>Ronpichai Chokesuwattanaskul</w:t>
      </w:r>
      <w:r w:rsidRPr="00216628">
        <w:rPr>
          <w:rFonts w:cstheme="minorHAnsi"/>
          <w:color w:val="000000" w:themeColor="text1"/>
          <w:szCs w:val="24"/>
        </w:rPr>
        <w:t xml:space="preserve"> MD</w:t>
      </w:r>
      <w:r w:rsidRPr="00216628">
        <w:rPr>
          <w:rFonts w:cstheme="minorHAnsi"/>
          <w:color w:val="000000" w:themeColor="text1"/>
          <w:szCs w:val="24"/>
          <w:vertAlign w:val="superscript"/>
        </w:rPr>
        <w:t>1</w:t>
      </w:r>
      <w:r w:rsidRPr="00216628">
        <w:rPr>
          <w:rFonts w:cstheme="minorHAnsi"/>
          <w:color w:val="000000" w:themeColor="text1"/>
          <w:szCs w:val="24"/>
        </w:rPr>
        <w:t>*</w:t>
      </w:r>
    </w:p>
    <w:p w14:paraId="63BD0D98" w14:textId="33EDA39B" w:rsidR="008E45F0" w:rsidRPr="008E45F0" w:rsidRDefault="008E45F0" w:rsidP="008E45F0">
      <w:pPr>
        <w:jc w:val="both"/>
        <w:outlineLvl w:val="0"/>
        <w:rPr>
          <w:rFonts w:cstheme="minorHAnsi"/>
          <w:iCs/>
          <w:color w:val="000000" w:themeColor="text1"/>
          <w:szCs w:val="24"/>
        </w:rPr>
      </w:pPr>
    </w:p>
    <w:p w14:paraId="16D46086" w14:textId="77777777" w:rsidR="008E45F0" w:rsidRDefault="008E45F0" w:rsidP="008E45F0">
      <w:pPr>
        <w:rPr>
          <w:sz w:val="28"/>
          <w:szCs w:val="36"/>
        </w:rPr>
      </w:pPr>
    </w:p>
    <w:p w14:paraId="5D97CF43" w14:textId="3D07CD70" w:rsidR="008E45F0" w:rsidRPr="008E45F0" w:rsidRDefault="008E45F0" w:rsidP="008E45F0">
      <w:r>
        <w:t>This supplementary data provided the result of</w:t>
      </w:r>
      <w:r w:rsidR="005B6A9C">
        <w:t xml:space="preserve"> subgroup analysis,</w:t>
      </w:r>
      <w:r>
        <w:t xml:space="preserve"> authors’ search strategy and </w:t>
      </w:r>
      <w:r w:rsidR="005B6A9C">
        <w:t>result,</w:t>
      </w:r>
      <w:r w:rsidR="00197398">
        <w:t xml:space="preserve"> evaluation o</w:t>
      </w:r>
      <w:r w:rsidR="00DE00B8">
        <w:t xml:space="preserve">f consistency by Node-splitting, </w:t>
      </w:r>
      <w:proofErr w:type="spellStart"/>
      <w:r w:rsidR="005B6A9C">
        <w:t>Gelman</w:t>
      </w:r>
      <w:proofErr w:type="spellEnd"/>
      <w:r w:rsidR="005B6A9C">
        <w:t>-Rubin diagnosis plot</w:t>
      </w:r>
      <w:r w:rsidR="00DE00B8">
        <w:t xml:space="preserve"> and sensitivity analysis.</w:t>
      </w:r>
    </w:p>
    <w:p w14:paraId="11FAB733" w14:textId="77777777" w:rsidR="008E45F0" w:rsidRPr="008E45F0" w:rsidRDefault="008E45F0" w:rsidP="008E45F0">
      <w:pPr>
        <w:jc w:val="center"/>
        <w:rPr>
          <w:b/>
          <w:bCs/>
          <w:sz w:val="28"/>
          <w:szCs w:val="36"/>
        </w:rPr>
      </w:pPr>
    </w:p>
    <w:p w14:paraId="5A52EA61" w14:textId="77777777" w:rsidR="008E45F0" w:rsidRDefault="008E45F0" w:rsidP="001478D0"/>
    <w:p w14:paraId="39F676B0" w14:textId="77777777" w:rsidR="008E45F0" w:rsidRDefault="008E45F0" w:rsidP="001478D0"/>
    <w:p w14:paraId="64117872" w14:textId="77777777" w:rsidR="00B11BC6" w:rsidRDefault="00B11BC6" w:rsidP="001478D0"/>
    <w:p w14:paraId="0D46A4C7" w14:textId="77777777" w:rsidR="00B11BC6" w:rsidRDefault="00B11BC6" w:rsidP="001478D0"/>
    <w:p w14:paraId="6A2C2754" w14:textId="77777777" w:rsidR="00B11BC6" w:rsidRDefault="00B11BC6" w:rsidP="001478D0"/>
    <w:p w14:paraId="3AEDB4D5" w14:textId="77777777" w:rsidR="00B11BC6" w:rsidRDefault="00B11BC6" w:rsidP="001478D0"/>
    <w:p w14:paraId="4C3F17C2" w14:textId="77777777" w:rsidR="00B11BC6" w:rsidRDefault="00B11BC6" w:rsidP="001478D0"/>
    <w:p w14:paraId="2B7F5926" w14:textId="77777777" w:rsidR="00B11BC6" w:rsidRDefault="00B11BC6" w:rsidP="001478D0"/>
    <w:p w14:paraId="4F8BE151" w14:textId="77777777" w:rsidR="00B11BC6" w:rsidRDefault="00B11BC6" w:rsidP="001478D0"/>
    <w:p w14:paraId="38AA7DCD" w14:textId="77777777" w:rsidR="00B11BC6" w:rsidRDefault="00B11BC6" w:rsidP="001478D0"/>
    <w:p w14:paraId="7FA8E5CE" w14:textId="77777777" w:rsidR="00B11BC6" w:rsidRDefault="00B11BC6" w:rsidP="001478D0"/>
    <w:p w14:paraId="0D8502DB" w14:textId="6F067BDE" w:rsidR="00B11BC6" w:rsidRPr="00B11BC6" w:rsidRDefault="00B11BC6" w:rsidP="001478D0">
      <w:pPr>
        <w:rPr>
          <w:b/>
          <w:bCs/>
          <w:sz w:val="24"/>
          <w:szCs w:val="32"/>
        </w:rPr>
      </w:pPr>
      <w:r w:rsidRPr="00B11BC6">
        <w:rPr>
          <w:b/>
          <w:bCs/>
          <w:sz w:val="24"/>
          <w:szCs w:val="32"/>
        </w:rPr>
        <w:t>Table of content</w:t>
      </w:r>
      <w:r>
        <w:rPr>
          <w:b/>
          <w:bCs/>
          <w:sz w:val="24"/>
          <w:szCs w:val="32"/>
        </w:rPr>
        <w:tab/>
      </w:r>
      <w:r>
        <w:rPr>
          <w:b/>
          <w:bCs/>
          <w:sz w:val="24"/>
          <w:szCs w:val="32"/>
        </w:rPr>
        <w:tab/>
      </w:r>
      <w:r>
        <w:rPr>
          <w:b/>
          <w:bCs/>
          <w:sz w:val="24"/>
          <w:szCs w:val="32"/>
        </w:rPr>
        <w:tab/>
      </w:r>
      <w:r>
        <w:rPr>
          <w:b/>
          <w:bCs/>
          <w:sz w:val="24"/>
          <w:szCs w:val="32"/>
        </w:rPr>
        <w:tab/>
      </w:r>
      <w:r>
        <w:rPr>
          <w:b/>
          <w:bCs/>
          <w:sz w:val="24"/>
          <w:szCs w:val="32"/>
        </w:rPr>
        <w:tab/>
      </w:r>
      <w:r>
        <w:rPr>
          <w:b/>
          <w:bCs/>
          <w:sz w:val="24"/>
          <w:szCs w:val="32"/>
        </w:rPr>
        <w:tab/>
      </w:r>
      <w:r>
        <w:rPr>
          <w:b/>
          <w:bCs/>
          <w:sz w:val="24"/>
          <w:szCs w:val="32"/>
        </w:rPr>
        <w:tab/>
        <w:t>Page</w:t>
      </w:r>
    </w:p>
    <w:p w14:paraId="3F34038C" w14:textId="3E509573" w:rsidR="008E45F0" w:rsidRDefault="00B11BC6" w:rsidP="001478D0">
      <w:r>
        <w:t>Search strategy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C8090A">
        <w:t>3-4</w:t>
      </w:r>
    </w:p>
    <w:p w14:paraId="500F13A9" w14:textId="4F6791F9" w:rsidR="00B11BC6" w:rsidRDefault="00B11BC6" w:rsidP="001478D0"/>
    <w:p w14:paraId="5357DDBD" w14:textId="7FA77D66" w:rsidR="00B11BC6" w:rsidRDefault="00B11BC6" w:rsidP="001478D0">
      <w:r>
        <w:t>Node split (QRS outcome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C8090A">
        <w:t>5</w:t>
      </w:r>
    </w:p>
    <w:p w14:paraId="6469A16D" w14:textId="77777777" w:rsidR="00B11BC6" w:rsidRDefault="00B11BC6" w:rsidP="001478D0"/>
    <w:p w14:paraId="3DF679E8" w14:textId="4B176A12" w:rsidR="00B11BC6" w:rsidRDefault="00B11BC6" w:rsidP="001478D0">
      <w:proofErr w:type="spellStart"/>
      <w:r>
        <w:t>Gelman</w:t>
      </w:r>
      <w:proofErr w:type="spellEnd"/>
      <w:r>
        <w:t xml:space="preserve"> plot (QRS outcome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C8090A">
        <w:t>6</w:t>
      </w:r>
    </w:p>
    <w:p w14:paraId="732BA99C" w14:textId="77777777" w:rsidR="00B26882" w:rsidRDefault="00B26882" w:rsidP="001478D0"/>
    <w:p w14:paraId="6D16ACC5" w14:textId="0C8C2D4D" w:rsidR="00B26882" w:rsidRDefault="00B26882" w:rsidP="001478D0">
      <w:r>
        <w:t>Network meta-analysis of low risk and high risk</w:t>
      </w:r>
      <w:r w:rsidR="003674A4">
        <w:t xml:space="preserve"> bias</w:t>
      </w:r>
      <w:r>
        <w:t xml:space="preserve"> study</w:t>
      </w:r>
      <w:r>
        <w:tab/>
      </w:r>
      <w:r>
        <w:tab/>
        <w:t>7</w:t>
      </w:r>
      <w:r w:rsidR="0061770E">
        <w:t>-8</w:t>
      </w:r>
    </w:p>
    <w:p w14:paraId="78B2A462" w14:textId="77777777" w:rsidR="0061770E" w:rsidRDefault="0061770E" w:rsidP="001478D0"/>
    <w:p w14:paraId="78593364" w14:textId="5B748448" w:rsidR="0061770E" w:rsidRPr="00B26882" w:rsidRDefault="0061770E" w:rsidP="001478D0">
      <w:r>
        <w:t>Bias assessment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9-12</w:t>
      </w:r>
    </w:p>
    <w:p w14:paraId="579F82B5" w14:textId="77777777" w:rsidR="00B11BC6" w:rsidRDefault="00B11BC6" w:rsidP="001478D0"/>
    <w:p w14:paraId="1D663D7C" w14:textId="1A23FD83" w:rsidR="00B11BC6" w:rsidRDefault="00B11BC6" w:rsidP="001478D0">
      <w:r>
        <w:t>Meta regression (QRS outcome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61770E">
        <w:t>13</w:t>
      </w:r>
    </w:p>
    <w:p w14:paraId="35B527D5" w14:textId="77777777" w:rsidR="00B11BC6" w:rsidRDefault="00B11BC6" w:rsidP="001478D0"/>
    <w:p w14:paraId="2052D4E4" w14:textId="71C14435" w:rsidR="00B11BC6" w:rsidRDefault="00B11BC6" w:rsidP="001478D0">
      <w:r>
        <w:t>Sensitivity analysi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61770E">
        <w:t>14</w:t>
      </w:r>
    </w:p>
    <w:p w14:paraId="5277B79F" w14:textId="77777777" w:rsidR="00B11BC6" w:rsidRDefault="00B11BC6" w:rsidP="001478D0"/>
    <w:p w14:paraId="13BD1371" w14:textId="019A7493" w:rsidR="00B11BC6" w:rsidRDefault="00C8090A" w:rsidP="001478D0">
      <w:r>
        <w:t>Re</w:t>
      </w:r>
      <w:r w:rsidR="00B26882">
        <w:t>s</w:t>
      </w:r>
      <w:r w:rsidR="0061770E">
        <w:t>ult of subgroup analysis</w:t>
      </w:r>
      <w:r w:rsidR="0061770E">
        <w:tab/>
      </w:r>
      <w:r w:rsidR="0061770E">
        <w:tab/>
      </w:r>
      <w:r w:rsidR="0061770E">
        <w:tab/>
      </w:r>
      <w:r w:rsidR="0061770E">
        <w:tab/>
      </w:r>
      <w:r w:rsidR="0061770E">
        <w:tab/>
      </w:r>
      <w:r w:rsidR="0061770E">
        <w:tab/>
        <w:t>15-17</w:t>
      </w:r>
    </w:p>
    <w:p w14:paraId="0E3F9A51" w14:textId="77777777" w:rsidR="00B11BC6" w:rsidRDefault="00B11BC6" w:rsidP="001478D0"/>
    <w:p w14:paraId="390FD112" w14:textId="77777777" w:rsidR="00B11BC6" w:rsidRDefault="00B11BC6" w:rsidP="001478D0"/>
    <w:p w14:paraId="4978E1E2" w14:textId="77777777" w:rsidR="008E45F0" w:rsidRDefault="008E45F0" w:rsidP="001478D0"/>
    <w:p w14:paraId="3D7E74A4" w14:textId="77777777" w:rsidR="008E45F0" w:rsidRDefault="008E45F0" w:rsidP="001478D0"/>
    <w:p w14:paraId="374D93BE" w14:textId="77777777" w:rsidR="008E45F0" w:rsidRDefault="008E45F0" w:rsidP="001478D0"/>
    <w:p w14:paraId="5A372BB6" w14:textId="77777777" w:rsidR="008E45F0" w:rsidRDefault="008E45F0" w:rsidP="001478D0"/>
    <w:p w14:paraId="15D4B543" w14:textId="77777777" w:rsidR="008E45F0" w:rsidRDefault="008E45F0" w:rsidP="001478D0"/>
    <w:p w14:paraId="090B5CED" w14:textId="16B6C8EA" w:rsidR="001478D0" w:rsidRPr="004D314E" w:rsidRDefault="004D314E" w:rsidP="001478D0">
      <w:pPr>
        <w:rPr>
          <w:b/>
          <w:bCs/>
          <w:sz w:val="24"/>
          <w:szCs w:val="32"/>
        </w:rPr>
      </w:pPr>
      <w:r w:rsidRPr="004D314E">
        <w:rPr>
          <w:b/>
          <w:bCs/>
          <w:sz w:val="24"/>
          <w:szCs w:val="32"/>
        </w:rPr>
        <w:t>Part 1 search strategy</w:t>
      </w:r>
    </w:p>
    <w:p w14:paraId="1C262BA2" w14:textId="7F64A6D0" w:rsidR="001478D0" w:rsidRDefault="001478D0" w:rsidP="001478D0"/>
    <w:p w14:paraId="536065E8" w14:textId="338E321D" w:rsidR="001478D0" w:rsidRDefault="001478D0" w:rsidP="001478D0">
      <w:r>
        <w:rPr>
          <w:noProof/>
        </w:rPr>
        <w:drawing>
          <wp:inline distT="0" distB="0" distL="0" distR="0" wp14:anchorId="71254AFD" wp14:editId="4B029CB8">
            <wp:extent cx="5387452" cy="413766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7452" cy="413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2DDBB" w14:textId="77777777" w:rsidR="00061D60" w:rsidRDefault="00061D60" w:rsidP="001478D0"/>
    <w:p w14:paraId="6E4106E7" w14:textId="77777777" w:rsidR="00061D60" w:rsidRDefault="00061D60" w:rsidP="001478D0"/>
    <w:p w14:paraId="6F687190" w14:textId="77777777" w:rsidR="00061D60" w:rsidRDefault="00061D60" w:rsidP="001478D0"/>
    <w:p w14:paraId="45E721B8" w14:textId="1AEFA414" w:rsidR="001478D0" w:rsidRDefault="001478D0" w:rsidP="001478D0">
      <w:r>
        <w:t>Session Results</w:t>
      </w:r>
    </w:p>
    <w:tbl>
      <w:tblPr>
        <w:tblW w:w="6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0"/>
        <w:gridCol w:w="4680"/>
        <w:gridCol w:w="1060"/>
      </w:tblGrid>
      <w:tr w:rsidR="00061D60" w14:paraId="0BC99449" w14:textId="77777777" w:rsidTr="00061D60">
        <w:trPr>
          <w:trHeight w:val="27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FB467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umber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8C16A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Que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0CBDD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esults</w:t>
            </w:r>
          </w:p>
        </w:tc>
      </w:tr>
      <w:tr w:rsidR="00061D60" w14:paraId="52897D50" w14:textId="77777777" w:rsidTr="00061D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A746F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19DD6" w14:textId="708391D8" w:rsidR="00061D60" w:rsidRDefault="00061D60" w:rsidP="00061D6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#10 OR #11 OR #12 OR #13 OR #14 OR #17 OR #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120F1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07</w:t>
            </w:r>
          </w:p>
        </w:tc>
      </w:tr>
      <w:tr w:rsidR="00061D60" w14:paraId="5A703ECC" w14:textId="77777777" w:rsidTr="00061D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95600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54C71" w14:textId="027F072E" w:rsidR="00061D60" w:rsidRDefault="00061D60" w:rsidP="00061D6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#3 AND #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24A10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</w:t>
            </w:r>
          </w:p>
        </w:tc>
      </w:tr>
      <w:tr w:rsidR="00061D60" w14:paraId="56313B93" w14:textId="77777777" w:rsidTr="00061D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60309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F2B77" w14:textId="5E431EFD" w:rsidR="00061D60" w:rsidRDefault="00061D60" w:rsidP="00061D6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#3 AND #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33ABD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</w:t>
            </w:r>
          </w:p>
        </w:tc>
      </w:tr>
      <w:tr w:rsidR="00061D60" w14:paraId="5C2D05CE" w14:textId="77777777" w:rsidTr="00061D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76B37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8FDA4" w14:textId="5008C15A" w:rsidR="00061D60" w:rsidRDefault="00061D60" w:rsidP="00061D6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#5 AND #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73C32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</w:t>
            </w:r>
          </w:p>
        </w:tc>
      </w:tr>
      <w:tr w:rsidR="00061D60" w14:paraId="1C2D5A15" w14:textId="77777777" w:rsidTr="00061D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4A028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0E82F" w14:textId="7AEE8AAF" w:rsidR="00061D60" w:rsidRDefault="00061D60" w:rsidP="00061D6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#6 OR #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8421E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1764</w:t>
            </w:r>
          </w:p>
        </w:tc>
      </w:tr>
      <w:tr w:rsidR="00061D60" w14:paraId="589DA85D" w14:textId="77777777" w:rsidTr="00061D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5A1BC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A756D" w14:textId="2C4B587B" w:rsidR="00061D60" w:rsidRDefault="00061D60" w:rsidP="00061D6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#3 AND #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79F0F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</w:t>
            </w:r>
          </w:p>
        </w:tc>
      </w:tr>
      <w:tr w:rsidR="00061D60" w14:paraId="29AFEA66" w14:textId="77777777" w:rsidTr="00061D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0CE2E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27EBF" w14:textId="618E38BA" w:rsidR="00061D60" w:rsidRDefault="00061D60" w:rsidP="00061D6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#5 AND #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53C88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</w:t>
            </w:r>
          </w:p>
        </w:tc>
      </w:tr>
      <w:tr w:rsidR="00061D60" w14:paraId="12AA9B39" w14:textId="77777777" w:rsidTr="00061D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01F59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F8BEF" w14:textId="282333CE" w:rsidR="00061D60" w:rsidRDefault="00061D60" w:rsidP="00061D6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#6 AND #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835F4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09</w:t>
            </w:r>
          </w:p>
        </w:tc>
      </w:tr>
      <w:tr w:rsidR="00061D60" w14:paraId="1F323C0C" w14:textId="77777777" w:rsidTr="00061D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19B6C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43D2C" w14:textId="69871F74" w:rsidR="00061D60" w:rsidRDefault="00061D60" w:rsidP="00061D6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#7 AND #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BB100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</w:t>
            </w:r>
          </w:p>
        </w:tc>
      </w:tr>
      <w:tr w:rsidR="00061D60" w14:paraId="08149ABB" w14:textId="77777777" w:rsidTr="00061D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6532D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1D5BD" w14:textId="7FCE9920" w:rsidR="00061D60" w:rsidRDefault="00061D60" w:rsidP="00061D6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#8 AND #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19F2E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41</w:t>
            </w:r>
          </w:p>
        </w:tc>
      </w:tr>
      <w:tr w:rsidR="00061D60" w14:paraId="5C6C79CB" w14:textId="77777777" w:rsidTr="00061D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0A472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158D7" w14:textId="33D567B9" w:rsidR="00061D60" w:rsidRDefault="00061D60" w:rsidP="00061D6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'right ventricular pacing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A2F7C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145</w:t>
            </w:r>
          </w:p>
        </w:tc>
      </w:tr>
      <w:tr w:rsidR="00061D60" w14:paraId="6731D22B" w14:textId="77777777" w:rsidTr="00061D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9411B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372E9" w14:textId="1CF8EADE" w:rsidR="00061D60" w:rsidRDefault="00061D60" w:rsidP="00061D6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'cardiac resynchronization therapy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C4723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1261</w:t>
            </w:r>
          </w:p>
        </w:tc>
      </w:tr>
      <w:tr w:rsidR="00061D60" w14:paraId="799CE9E3" w14:textId="77777777" w:rsidTr="00061D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8AE42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216BB" w14:textId="14570524" w:rsidR="00061D60" w:rsidRDefault="00061D60" w:rsidP="00061D6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'chronic 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resynchornization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EEE69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</w:t>
            </w:r>
          </w:p>
        </w:tc>
      </w:tr>
      <w:tr w:rsidR="00061D60" w14:paraId="5D451C6E" w14:textId="77777777" w:rsidTr="00061D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5AF11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9CD8F" w14:textId="696CFC49" w:rsidR="00061D60" w:rsidRDefault="00061D60" w:rsidP="00061D6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'biventricular pacing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FAB22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983</w:t>
            </w:r>
          </w:p>
        </w:tc>
      </w:tr>
      <w:tr w:rsidR="00061D60" w14:paraId="4880400D" w14:textId="77777777" w:rsidTr="00061D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08313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144F1" w14:textId="15175DEE" w:rsidR="00061D60" w:rsidRDefault="00061D60" w:rsidP="00061D6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left bundle branch block pacing' OR '</w:t>
            </w: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lbbb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 xml:space="preserve"> pa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ED7FA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</w:t>
            </w:r>
          </w:p>
        </w:tc>
      </w:tr>
      <w:tr w:rsidR="00061D60" w14:paraId="0C7671DD" w14:textId="77777777" w:rsidTr="00061D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60F55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71D32" w14:textId="3C7B2C08" w:rsidR="00061D60" w:rsidRDefault="00061D60" w:rsidP="00061D6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left AND bundle AND branch AND block AND pa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807F7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670</w:t>
            </w:r>
          </w:p>
        </w:tc>
      </w:tr>
      <w:tr w:rsidR="00061D60" w14:paraId="323ABDA6" w14:textId="77777777" w:rsidTr="00061D6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AEAAD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9BBF3" w14:textId="5C550E10" w:rsidR="00061D60" w:rsidRDefault="00061D60" w:rsidP="00061D60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'his pacing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C2F98" w14:textId="77777777" w:rsidR="00061D60" w:rsidRDefault="00061D60" w:rsidP="00061D60">
            <w:pPr>
              <w:jc w:val="center"/>
              <w:rPr>
                <w:rFonts w:ascii="Tahoma" w:hAnsi="Tahoma" w:cs="Tahoma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6</w:t>
            </w:r>
          </w:p>
        </w:tc>
      </w:tr>
    </w:tbl>
    <w:p w14:paraId="5810835B" w14:textId="77777777" w:rsidR="0061770E" w:rsidRDefault="0061770E" w:rsidP="001478D0">
      <w:pPr>
        <w:rPr>
          <w:b/>
          <w:bCs/>
          <w:sz w:val="24"/>
          <w:szCs w:val="32"/>
        </w:rPr>
      </w:pPr>
    </w:p>
    <w:p w14:paraId="3135E882" w14:textId="5251C71D" w:rsidR="00197398" w:rsidRPr="004D314E" w:rsidRDefault="00197398" w:rsidP="001478D0">
      <w:pPr>
        <w:rPr>
          <w:b/>
          <w:bCs/>
          <w:sz w:val="24"/>
          <w:szCs w:val="32"/>
        </w:rPr>
      </w:pPr>
      <w:r w:rsidRPr="004D314E">
        <w:rPr>
          <w:b/>
          <w:bCs/>
          <w:sz w:val="24"/>
          <w:szCs w:val="32"/>
        </w:rPr>
        <w:t>Evaluation of consistency of Network Meta-analysis</w:t>
      </w:r>
      <w:r w:rsidR="00711E4A">
        <w:rPr>
          <w:b/>
          <w:bCs/>
          <w:sz w:val="24"/>
          <w:szCs w:val="32"/>
        </w:rPr>
        <w:t xml:space="preserve"> of QRS duration </w:t>
      </w:r>
    </w:p>
    <w:p w14:paraId="0232D8FA" w14:textId="77777777" w:rsidR="00197398" w:rsidRDefault="00197398" w:rsidP="001478D0"/>
    <w:p w14:paraId="6FD303FE" w14:textId="77777777" w:rsidR="0061770E" w:rsidRDefault="00197398" w:rsidP="00B11BC6">
      <w:r>
        <w:rPr>
          <w:noProof/>
        </w:rPr>
        <w:drawing>
          <wp:inline distT="0" distB="0" distL="0" distR="0" wp14:anchorId="0499F247" wp14:editId="098FE1B8">
            <wp:extent cx="5118100" cy="4086225"/>
            <wp:effectExtent l="0" t="0" r="635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 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35" t="6730" r="10559" b="13324"/>
                    <a:stretch/>
                  </pic:blipFill>
                  <pic:spPr bwMode="auto">
                    <a:xfrm>
                      <a:off x="0" y="0"/>
                      <a:ext cx="5121767" cy="4089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A9A83" w14:textId="0D4D114D" w:rsidR="00AB2730" w:rsidRDefault="00AB2730" w:rsidP="00B11BC6">
      <w:r>
        <w:t xml:space="preserve">Node splitting analysis compares between pacing types (HBP and LBBP and RV apical pacing) </w:t>
      </w:r>
    </w:p>
    <w:p w14:paraId="53F660FD" w14:textId="77777777" w:rsidR="00AB2730" w:rsidRPr="007C7F34" w:rsidRDefault="00AB2730" w:rsidP="00AB2730">
      <w:pPr>
        <w:keepNext/>
        <w:rPr>
          <w:sz w:val="18"/>
          <w:szCs w:val="18"/>
        </w:rPr>
      </w:pPr>
      <w:r w:rsidRPr="007C7F34">
        <w:rPr>
          <w:sz w:val="18"/>
          <w:szCs w:val="18"/>
        </w:rPr>
        <w:lastRenderedPageBreak/>
        <w:t xml:space="preserve">Circle data </w:t>
      </w:r>
      <w:r>
        <w:rPr>
          <w:sz w:val="18"/>
          <w:szCs w:val="18"/>
        </w:rPr>
        <w:t>markers represent mean difference of QRS duration between types of pacing compare to RV apical pacing</w:t>
      </w:r>
      <w:r w:rsidRPr="007C7F34">
        <w:rPr>
          <w:sz w:val="18"/>
          <w:szCs w:val="18"/>
        </w:rPr>
        <w:t>, and horizontal lines represent 95% confident interval (CIs)</w:t>
      </w:r>
      <w:r>
        <w:rPr>
          <w:sz w:val="18"/>
          <w:szCs w:val="18"/>
        </w:rPr>
        <w:t xml:space="preserve">. </w:t>
      </w:r>
    </w:p>
    <w:p w14:paraId="2DF3BC1A" w14:textId="77777777" w:rsidR="00AB2730" w:rsidRDefault="00AB2730" w:rsidP="00AB2730">
      <w:pPr>
        <w:keepNext/>
      </w:pPr>
    </w:p>
    <w:p w14:paraId="0C6DF6D5" w14:textId="77777777" w:rsidR="00B52AC6" w:rsidRDefault="00B52AC6" w:rsidP="001478D0"/>
    <w:p w14:paraId="71A2FC8D" w14:textId="1931D421" w:rsidR="00B52AC6" w:rsidRDefault="00B52AC6" w:rsidP="001478D0">
      <w:r>
        <w:rPr>
          <w:noProof/>
        </w:rPr>
        <w:lastRenderedPageBreak/>
        <w:drawing>
          <wp:inline distT="0" distB="0" distL="0" distR="0" wp14:anchorId="27A3BFF2" wp14:editId="2CFCEC8D">
            <wp:extent cx="5943600" cy="5251450"/>
            <wp:effectExtent l="0" t="0" r="0" b="6350"/>
            <wp:docPr id="6" name="Picture 6" descr="Graphical user interface, 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chart, 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5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05FB1" w14:textId="69399761" w:rsidR="00B52AC6" w:rsidRDefault="00B52AC6" w:rsidP="00B52AC6">
      <w:r>
        <w:t xml:space="preserve"> </w:t>
      </w:r>
      <w:proofErr w:type="spellStart"/>
      <w:r>
        <w:t>Gelman</w:t>
      </w:r>
      <w:proofErr w:type="spellEnd"/>
      <w:r>
        <w:t>-Rubin plot</w:t>
      </w:r>
      <w:r w:rsidR="00711E4A">
        <w:t xml:space="preserve"> of QRS duration outcome</w:t>
      </w:r>
    </w:p>
    <w:p w14:paraId="275B5356" w14:textId="005EB386" w:rsidR="005A0924" w:rsidRPr="0061770E" w:rsidRDefault="00B52AC6" w:rsidP="001478D0">
      <w:pPr>
        <w:rPr>
          <w:sz w:val="18"/>
          <w:szCs w:val="22"/>
        </w:rPr>
      </w:pPr>
      <w:r w:rsidRPr="00123E78">
        <w:rPr>
          <w:rFonts w:cstheme="minorHAnsi"/>
          <w:noProof/>
          <w:color w:val="000000" w:themeColor="text1"/>
          <w:sz w:val="18"/>
          <w:szCs w:val="20"/>
        </w:rPr>
        <w:t xml:space="preserve">Gelman Rubin diagnostic was performed </w:t>
      </w:r>
      <w:r w:rsidR="0061770E">
        <w:rPr>
          <w:rFonts w:cstheme="minorHAnsi"/>
          <w:noProof/>
          <w:color w:val="000000" w:themeColor="text1"/>
          <w:sz w:val="18"/>
          <w:szCs w:val="20"/>
        </w:rPr>
        <w:t>to assess convergence of models</w:t>
      </w:r>
    </w:p>
    <w:p w14:paraId="7598C38F" w14:textId="77777777" w:rsidR="005A0924" w:rsidRDefault="005A0924" w:rsidP="001478D0"/>
    <w:p w14:paraId="0093436F" w14:textId="1AFBC038" w:rsidR="005A0924" w:rsidRDefault="005A0924" w:rsidP="001478D0">
      <w:r>
        <w:rPr>
          <w:b/>
          <w:bCs/>
          <w:noProof/>
        </w:rPr>
        <w:drawing>
          <wp:inline distT="0" distB="0" distL="0" distR="0" wp14:anchorId="4709EC5A" wp14:editId="62BD0186">
            <wp:extent cx="5562600" cy="15512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 low risk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12" t="23293" r="5955" b="45280"/>
                    <a:stretch/>
                  </pic:blipFill>
                  <pic:spPr bwMode="auto">
                    <a:xfrm>
                      <a:off x="0" y="0"/>
                      <a:ext cx="5564043" cy="15516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006E9D" w14:textId="77777777" w:rsidR="004917C8" w:rsidRDefault="004917C8" w:rsidP="001478D0"/>
    <w:p w14:paraId="6AA5EC91" w14:textId="3C5E7153" w:rsidR="005A0924" w:rsidRDefault="00B26882" w:rsidP="005A0924">
      <w:pPr>
        <w:keepNext/>
      </w:pPr>
      <w:r>
        <w:t>Network Meta-analysis</w:t>
      </w:r>
      <w:r w:rsidR="00711E4A">
        <w:t xml:space="preserve"> of Low risk of Biases studies of QRS duration</w:t>
      </w:r>
    </w:p>
    <w:p w14:paraId="7A717946" w14:textId="77777777" w:rsidR="005A0924" w:rsidRPr="007C7F34" w:rsidRDefault="005A0924" w:rsidP="005A0924">
      <w:pPr>
        <w:keepNext/>
        <w:rPr>
          <w:sz w:val="18"/>
          <w:szCs w:val="18"/>
        </w:rPr>
      </w:pPr>
      <w:r w:rsidRPr="007C7F34">
        <w:rPr>
          <w:sz w:val="18"/>
          <w:szCs w:val="18"/>
        </w:rPr>
        <w:t xml:space="preserve">Circle data </w:t>
      </w:r>
      <w:r>
        <w:rPr>
          <w:sz w:val="18"/>
          <w:szCs w:val="18"/>
        </w:rPr>
        <w:t>markers represent mean difference of QRS duration between types of pacing compare to RV apical pacing</w:t>
      </w:r>
      <w:r w:rsidRPr="007C7F34">
        <w:rPr>
          <w:sz w:val="18"/>
          <w:szCs w:val="18"/>
        </w:rPr>
        <w:t>, and horizontal lines represent 95% confident interval (CIs)</w:t>
      </w:r>
    </w:p>
    <w:p w14:paraId="7CD84079" w14:textId="77777777" w:rsidR="005A0924" w:rsidRDefault="005A0924" w:rsidP="001478D0"/>
    <w:p w14:paraId="6E466345" w14:textId="77777777" w:rsidR="005A0924" w:rsidRDefault="005A0924" w:rsidP="001478D0"/>
    <w:p w14:paraId="1D5B3D0A" w14:textId="77777777" w:rsidR="005A0924" w:rsidRDefault="005A0924" w:rsidP="001478D0"/>
    <w:p w14:paraId="4C19CAA9" w14:textId="77777777" w:rsidR="0061770E" w:rsidRDefault="0061770E" w:rsidP="001478D0"/>
    <w:p w14:paraId="14808AF8" w14:textId="77777777" w:rsidR="0061770E" w:rsidRDefault="0061770E" w:rsidP="001478D0"/>
    <w:p w14:paraId="225FF83B" w14:textId="77777777" w:rsidR="0061770E" w:rsidRDefault="0061770E" w:rsidP="001478D0"/>
    <w:p w14:paraId="50415C8F" w14:textId="57CDDA99" w:rsidR="005A0924" w:rsidRDefault="005A0924" w:rsidP="005A0924">
      <w:pPr>
        <w:jc w:val="center"/>
      </w:pPr>
      <w:r>
        <w:rPr>
          <w:b/>
          <w:bCs/>
          <w:noProof/>
        </w:rPr>
        <w:lastRenderedPageBreak/>
        <w:drawing>
          <wp:inline distT="0" distB="0" distL="0" distR="0" wp14:anchorId="0F47F860" wp14:editId="571037B7">
            <wp:extent cx="4234543" cy="1752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 high risk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94" t="16749" r="14561" b="43595"/>
                    <a:stretch/>
                  </pic:blipFill>
                  <pic:spPr bwMode="auto">
                    <a:xfrm>
                      <a:off x="0" y="0"/>
                      <a:ext cx="4234543" cy="1752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F48258" w14:textId="44076524" w:rsidR="005A0924" w:rsidRDefault="00B26882" w:rsidP="005A0924">
      <w:pPr>
        <w:keepNext/>
      </w:pPr>
      <w:r>
        <w:t>Network Meta-analysis</w:t>
      </w:r>
      <w:r w:rsidR="004917C8">
        <w:t xml:space="preserve"> </w:t>
      </w:r>
      <w:r w:rsidR="00711E4A">
        <w:t>of High risk of Biases studies of QRS duration</w:t>
      </w:r>
    </w:p>
    <w:p w14:paraId="3A39302D" w14:textId="77777777" w:rsidR="005A0924" w:rsidRPr="007C7F34" w:rsidRDefault="005A0924" w:rsidP="005A0924">
      <w:pPr>
        <w:keepNext/>
        <w:rPr>
          <w:sz w:val="18"/>
          <w:szCs w:val="18"/>
        </w:rPr>
      </w:pPr>
      <w:r w:rsidRPr="007C7F34">
        <w:rPr>
          <w:sz w:val="18"/>
          <w:szCs w:val="18"/>
        </w:rPr>
        <w:t xml:space="preserve">Circle data </w:t>
      </w:r>
      <w:r>
        <w:rPr>
          <w:sz w:val="18"/>
          <w:szCs w:val="18"/>
        </w:rPr>
        <w:t>markers represent mean difference of QRS duration between types of pacing compare to RV apical pacing</w:t>
      </w:r>
      <w:r w:rsidRPr="007C7F34">
        <w:rPr>
          <w:sz w:val="18"/>
          <w:szCs w:val="18"/>
        </w:rPr>
        <w:t>, and horizontal lines represent 95% confident interval (CIs)</w:t>
      </w:r>
    </w:p>
    <w:p w14:paraId="3EFA0FC1" w14:textId="77777777" w:rsidR="005A0924" w:rsidRPr="007C7F34" w:rsidRDefault="005A0924" w:rsidP="005A0924">
      <w:pPr>
        <w:keepNext/>
        <w:rPr>
          <w:sz w:val="18"/>
          <w:szCs w:val="18"/>
        </w:rPr>
      </w:pPr>
    </w:p>
    <w:p w14:paraId="0E7BA1A2" w14:textId="77777777" w:rsidR="005A0924" w:rsidRDefault="005A0924" w:rsidP="001478D0"/>
    <w:p w14:paraId="69C445DD" w14:textId="77777777" w:rsidR="008F641B" w:rsidRDefault="008F641B" w:rsidP="001478D0"/>
    <w:p w14:paraId="29B91830" w14:textId="77777777" w:rsidR="008F641B" w:rsidRDefault="008F641B" w:rsidP="001478D0"/>
    <w:p w14:paraId="3CE1A84E" w14:textId="4ED65D93" w:rsidR="004F393C" w:rsidRDefault="004F393C" w:rsidP="001478D0"/>
    <w:p w14:paraId="10D0A6B9" w14:textId="77777777" w:rsidR="004F393C" w:rsidRDefault="004F393C">
      <w:r>
        <w:br w:type="page"/>
      </w:r>
    </w:p>
    <w:p w14:paraId="540D426F" w14:textId="77777777" w:rsidR="002375E3" w:rsidRPr="00B4763E" w:rsidRDefault="002375E3" w:rsidP="002375E3">
      <w:pPr>
        <w:rPr>
          <w:b/>
          <w:bCs/>
        </w:rPr>
      </w:pPr>
      <w:r w:rsidRPr="00B4763E">
        <w:rPr>
          <w:b/>
          <w:bCs/>
        </w:rPr>
        <w:lastRenderedPageBreak/>
        <w:t>Cochrane risk of bias assessment</w:t>
      </w:r>
      <w:r w:rsidRPr="00B4763E">
        <w:rPr>
          <w:b/>
          <w:bCs/>
        </w:rPr>
        <w:br w:type="textWrapping" w:clear="all"/>
      </w:r>
    </w:p>
    <w:p w14:paraId="40AB649D" w14:textId="77777777" w:rsidR="0061770E" w:rsidRDefault="002375E3" w:rsidP="004F393C">
      <w:r>
        <w:rPr>
          <w:noProof/>
        </w:rPr>
        <w:drawing>
          <wp:inline distT="0" distB="0" distL="0" distR="0" wp14:anchorId="5F9E69F1" wp14:editId="2565BB49">
            <wp:extent cx="5448300" cy="409726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chrane new.jp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85" t="8889" r="10513" b="11795"/>
                    <a:stretch/>
                  </pic:blipFill>
                  <pic:spPr bwMode="auto">
                    <a:xfrm>
                      <a:off x="0" y="0"/>
                      <a:ext cx="5454983" cy="41022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34BB4" w14:textId="77777777" w:rsidR="0061770E" w:rsidRDefault="0061770E" w:rsidP="004F393C"/>
    <w:p w14:paraId="3B9C0CB0" w14:textId="77777777" w:rsidR="0061770E" w:rsidRDefault="0061770E" w:rsidP="004F393C"/>
    <w:p w14:paraId="6C9F7CAC" w14:textId="77777777" w:rsidR="0061770E" w:rsidRDefault="0061770E" w:rsidP="004F393C"/>
    <w:p w14:paraId="3D7ED04A" w14:textId="77777777" w:rsidR="0061770E" w:rsidRDefault="0061770E" w:rsidP="004F393C"/>
    <w:p w14:paraId="45097FD3" w14:textId="77777777" w:rsidR="0061770E" w:rsidRDefault="0061770E" w:rsidP="004F393C"/>
    <w:tbl>
      <w:tblPr>
        <w:tblpPr w:leftFromText="180" w:rightFromText="180" w:vertAnchor="page" w:horzAnchor="margin" w:tblpXSpec="right" w:tblpY="3121"/>
        <w:tblW w:w="13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2"/>
        <w:gridCol w:w="1744"/>
        <w:gridCol w:w="1337"/>
        <w:gridCol w:w="1494"/>
        <w:gridCol w:w="1255"/>
        <w:gridCol w:w="10"/>
        <w:gridCol w:w="1636"/>
        <w:gridCol w:w="1260"/>
        <w:gridCol w:w="993"/>
        <w:gridCol w:w="1167"/>
        <w:gridCol w:w="990"/>
      </w:tblGrid>
      <w:tr w:rsidR="0061770E" w:rsidRPr="003F7D5A" w14:paraId="4BC21E79" w14:textId="77777777" w:rsidTr="00CD4F79">
        <w:trPr>
          <w:trHeight w:val="294"/>
        </w:trPr>
        <w:tc>
          <w:tcPr>
            <w:tcW w:w="1902" w:type="dxa"/>
            <w:vMerge w:val="restart"/>
            <w:shd w:val="clear" w:color="auto" w:fill="auto"/>
            <w:hideMark/>
          </w:tcPr>
          <w:p w14:paraId="0BD0297C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0" w:name="_GoBack"/>
            <w:bookmarkEnd w:id="0"/>
          </w:p>
          <w:p w14:paraId="4BD426A1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4DACB40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Study</w:t>
            </w:r>
          </w:p>
        </w:tc>
        <w:tc>
          <w:tcPr>
            <w:tcW w:w="5840" w:type="dxa"/>
            <w:gridSpan w:val="5"/>
            <w:shd w:val="clear" w:color="auto" w:fill="auto"/>
            <w:noWrap/>
            <w:hideMark/>
          </w:tcPr>
          <w:p w14:paraId="78B42B24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Selection</w:t>
            </w:r>
          </w:p>
        </w:tc>
        <w:tc>
          <w:tcPr>
            <w:tcW w:w="1636" w:type="dxa"/>
            <w:shd w:val="clear" w:color="auto" w:fill="auto"/>
            <w:hideMark/>
          </w:tcPr>
          <w:p w14:paraId="32E7FC90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8D0FD27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Comparability (Confounding)</w:t>
            </w:r>
          </w:p>
        </w:tc>
        <w:tc>
          <w:tcPr>
            <w:tcW w:w="3420" w:type="dxa"/>
            <w:gridSpan w:val="3"/>
            <w:shd w:val="clear" w:color="auto" w:fill="auto"/>
            <w:noWrap/>
            <w:hideMark/>
          </w:tcPr>
          <w:p w14:paraId="548C76AA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Outcom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BB14C1F" w14:textId="77777777" w:rsidR="0061770E" w:rsidRPr="003F7D5A" w:rsidRDefault="0061770E" w:rsidP="00CD4F79">
            <w:pPr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Total</w:t>
            </w:r>
          </w:p>
        </w:tc>
      </w:tr>
      <w:tr w:rsidR="0061770E" w:rsidRPr="003F7D5A" w14:paraId="3FE09763" w14:textId="77777777" w:rsidTr="00CD4F79">
        <w:trPr>
          <w:trHeight w:val="719"/>
        </w:trPr>
        <w:tc>
          <w:tcPr>
            <w:tcW w:w="1902" w:type="dxa"/>
            <w:vMerge/>
            <w:shd w:val="clear" w:color="auto" w:fill="auto"/>
            <w:hideMark/>
          </w:tcPr>
          <w:p w14:paraId="7117E04B" w14:textId="77777777" w:rsidR="0061770E" w:rsidRPr="003F7D5A" w:rsidRDefault="0061770E" w:rsidP="00CD4F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4" w:type="dxa"/>
            <w:shd w:val="clear" w:color="auto" w:fill="auto"/>
            <w:hideMark/>
          </w:tcPr>
          <w:p w14:paraId="3C04A35E" w14:textId="77777777" w:rsidR="0061770E" w:rsidRPr="003F7D5A" w:rsidRDefault="0061770E" w:rsidP="00CD4F79">
            <w:pPr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Representative of exposed cohort</w:t>
            </w:r>
          </w:p>
        </w:tc>
        <w:tc>
          <w:tcPr>
            <w:tcW w:w="1337" w:type="dxa"/>
            <w:shd w:val="clear" w:color="auto" w:fill="auto"/>
            <w:hideMark/>
          </w:tcPr>
          <w:p w14:paraId="18FC2C3C" w14:textId="77777777" w:rsidR="0061770E" w:rsidRPr="003F7D5A" w:rsidRDefault="0061770E" w:rsidP="00CD4F79">
            <w:pPr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Selection of the non-exposed cohort</w:t>
            </w:r>
          </w:p>
        </w:tc>
        <w:tc>
          <w:tcPr>
            <w:tcW w:w="1494" w:type="dxa"/>
            <w:shd w:val="clear" w:color="auto" w:fill="auto"/>
            <w:hideMark/>
          </w:tcPr>
          <w:p w14:paraId="1D39C088" w14:textId="77777777" w:rsidR="0061770E" w:rsidRPr="003F7D5A" w:rsidRDefault="0061770E" w:rsidP="00CD4F79">
            <w:pPr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Ascertainment of exposure</w:t>
            </w:r>
          </w:p>
        </w:tc>
        <w:tc>
          <w:tcPr>
            <w:tcW w:w="1255" w:type="dxa"/>
            <w:shd w:val="clear" w:color="auto" w:fill="auto"/>
            <w:hideMark/>
          </w:tcPr>
          <w:p w14:paraId="4B9BE6DD" w14:textId="77777777" w:rsidR="0061770E" w:rsidRPr="003F7D5A" w:rsidRDefault="0061770E" w:rsidP="00CD4F79">
            <w:pPr>
              <w:jc w:val="both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Endpoint not presenting at start</w:t>
            </w:r>
          </w:p>
        </w:tc>
        <w:tc>
          <w:tcPr>
            <w:tcW w:w="1646" w:type="dxa"/>
            <w:gridSpan w:val="2"/>
            <w:shd w:val="clear" w:color="auto" w:fill="auto"/>
            <w:hideMark/>
          </w:tcPr>
          <w:p w14:paraId="36F494BC" w14:textId="77777777" w:rsidR="0061770E" w:rsidRPr="003F7D5A" w:rsidRDefault="0061770E" w:rsidP="00CD4F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14:paraId="5FFAD214" w14:textId="77777777" w:rsidR="0061770E" w:rsidRPr="003F7D5A" w:rsidRDefault="0061770E" w:rsidP="00CD4F79">
            <w:pPr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Assessment of Outcome</w:t>
            </w:r>
          </w:p>
        </w:tc>
        <w:tc>
          <w:tcPr>
            <w:tcW w:w="993" w:type="dxa"/>
            <w:shd w:val="clear" w:color="auto" w:fill="auto"/>
            <w:hideMark/>
          </w:tcPr>
          <w:p w14:paraId="345A24AE" w14:textId="77777777" w:rsidR="0061770E" w:rsidRPr="003F7D5A" w:rsidRDefault="0061770E" w:rsidP="00CD4F79">
            <w:pPr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Follow-up duration</w:t>
            </w:r>
          </w:p>
        </w:tc>
        <w:tc>
          <w:tcPr>
            <w:tcW w:w="1167" w:type="dxa"/>
            <w:shd w:val="clear" w:color="auto" w:fill="auto"/>
            <w:hideMark/>
          </w:tcPr>
          <w:p w14:paraId="013DF1C5" w14:textId="77777777" w:rsidR="0061770E" w:rsidRPr="003F7D5A" w:rsidRDefault="0061770E" w:rsidP="00CD4F79">
            <w:pPr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Adequacy follow-up</w:t>
            </w:r>
          </w:p>
        </w:tc>
        <w:tc>
          <w:tcPr>
            <w:tcW w:w="990" w:type="dxa"/>
            <w:shd w:val="clear" w:color="auto" w:fill="auto"/>
            <w:hideMark/>
          </w:tcPr>
          <w:p w14:paraId="4070BBC7" w14:textId="77777777" w:rsidR="0061770E" w:rsidRPr="003F7D5A" w:rsidRDefault="0061770E" w:rsidP="00CD4F7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1770E" w:rsidRPr="003F7D5A" w14:paraId="5936B83F" w14:textId="77777777" w:rsidTr="00CD4F79">
        <w:trPr>
          <w:trHeight w:val="294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261C8AF5" w14:textId="77777777" w:rsidR="0061770E" w:rsidRPr="003F7D5A" w:rsidRDefault="0061770E" w:rsidP="00CD4F7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F7D5A">
              <w:rPr>
                <w:rFonts w:eastAsia="Times New Roman" w:cstheme="minorHAnsi"/>
                <w:color w:val="000000"/>
                <w:sz w:val="18"/>
                <w:szCs w:val="18"/>
              </w:rPr>
              <w:t>Abdelrahman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hideMark/>
          </w:tcPr>
          <w:p w14:paraId="300B9240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46F67266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4" w:type="dxa"/>
            <w:shd w:val="clear" w:color="auto" w:fill="auto"/>
            <w:noWrap/>
            <w:hideMark/>
          </w:tcPr>
          <w:p w14:paraId="778F8207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577C319D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646" w:type="dxa"/>
            <w:gridSpan w:val="2"/>
            <w:shd w:val="clear" w:color="auto" w:fill="auto"/>
            <w:noWrap/>
            <w:hideMark/>
          </w:tcPr>
          <w:p w14:paraId="5288439A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096568B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3282E60B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62BFFBC7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A2ADB94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61770E" w:rsidRPr="003F7D5A" w14:paraId="2D93F522" w14:textId="77777777" w:rsidTr="00CD4F79">
        <w:trPr>
          <w:trHeight w:val="294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23472FEA" w14:textId="77777777" w:rsidR="0061770E" w:rsidRPr="003F7D5A" w:rsidRDefault="0061770E" w:rsidP="00CD4F7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F7D5A">
              <w:rPr>
                <w:rFonts w:eastAsia="Times New Roman" w:cstheme="minorHAnsi"/>
                <w:color w:val="000000"/>
                <w:sz w:val="18"/>
                <w:szCs w:val="18"/>
              </w:rPr>
              <w:t>Cai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hideMark/>
          </w:tcPr>
          <w:p w14:paraId="7D05F47A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6880EFAB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35775CFF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F376F5D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646" w:type="dxa"/>
            <w:gridSpan w:val="2"/>
            <w:shd w:val="clear" w:color="auto" w:fill="auto"/>
            <w:noWrap/>
            <w:hideMark/>
          </w:tcPr>
          <w:p w14:paraId="4CB81CA0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2EF7CC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7AE5267F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4402CABA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280D53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61770E" w:rsidRPr="003F7D5A" w14:paraId="7E66385D" w14:textId="77777777" w:rsidTr="00CD4F79">
        <w:trPr>
          <w:trHeight w:val="294"/>
        </w:trPr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202FD3DF" w14:textId="77777777" w:rsidR="0061770E" w:rsidRPr="003F7D5A" w:rsidRDefault="0061770E" w:rsidP="00CD4F7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7D5A">
              <w:rPr>
                <w:rFonts w:eastAsia="Times New Roman" w:cstheme="minorHAnsi"/>
                <w:color w:val="000000"/>
                <w:sz w:val="18"/>
                <w:szCs w:val="18"/>
              </w:rPr>
              <w:t>Chen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5DFE687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599BC50C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47E34ECD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7652E875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646" w:type="dxa"/>
            <w:gridSpan w:val="2"/>
            <w:shd w:val="clear" w:color="auto" w:fill="auto"/>
            <w:noWrap/>
            <w:hideMark/>
          </w:tcPr>
          <w:p w14:paraId="65ACD679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2ACD778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D2E592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54BDD6BF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E44CE2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61770E" w:rsidRPr="003F7D5A" w14:paraId="5766A395" w14:textId="77777777" w:rsidTr="00CD4F79">
        <w:trPr>
          <w:trHeight w:val="294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328D45D1" w14:textId="77777777" w:rsidR="0061770E" w:rsidRPr="003F7D5A" w:rsidRDefault="0061770E" w:rsidP="00CD4F7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F7D5A">
              <w:rPr>
                <w:rFonts w:eastAsia="Times New Roman" w:cstheme="minorHAnsi"/>
                <w:color w:val="000000"/>
                <w:sz w:val="18"/>
                <w:szCs w:val="18"/>
              </w:rPr>
              <w:t>Hou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hideMark/>
          </w:tcPr>
          <w:p w14:paraId="70BC2A54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7DB0DCB0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050F35AA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338A79A0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646" w:type="dxa"/>
            <w:gridSpan w:val="2"/>
            <w:shd w:val="clear" w:color="auto" w:fill="auto"/>
            <w:noWrap/>
            <w:hideMark/>
          </w:tcPr>
          <w:p w14:paraId="6268B1CF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57A455D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1EC3E198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5BB251C5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2F7CC54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61770E" w:rsidRPr="003F7D5A" w14:paraId="0A9B6F22" w14:textId="77777777" w:rsidTr="00CD4F79">
        <w:trPr>
          <w:trHeight w:val="294"/>
        </w:trPr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79E68A4" w14:textId="77777777" w:rsidR="0061770E" w:rsidRPr="003F7D5A" w:rsidRDefault="0061770E" w:rsidP="00CD4F7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F7D5A">
              <w:rPr>
                <w:rFonts w:eastAsia="Times New Roman" w:cstheme="minorHAnsi"/>
                <w:color w:val="000000"/>
                <w:sz w:val="18"/>
                <w:szCs w:val="18"/>
              </w:rPr>
              <w:t>Hua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hideMark/>
          </w:tcPr>
          <w:p w14:paraId="3321296E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A3F303D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052A4E62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430DBE3F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646" w:type="dxa"/>
            <w:gridSpan w:val="2"/>
            <w:shd w:val="clear" w:color="auto" w:fill="auto"/>
            <w:noWrap/>
            <w:hideMark/>
          </w:tcPr>
          <w:p w14:paraId="01485D05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0252C08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3D1716FC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39D98BF4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DAD147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61770E" w:rsidRPr="003F7D5A" w14:paraId="4EC331CD" w14:textId="77777777" w:rsidTr="00CD4F79">
        <w:trPr>
          <w:trHeight w:val="294"/>
        </w:trPr>
        <w:tc>
          <w:tcPr>
            <w:tcW w:w="1902" w:type="dxa"/>
            <w:shd w:val="clear" w:color="auto" w:fill="auto"/>
            <w:noWrap/>
            <w:vAlign w:val="center"/>
          </w:tcPr>
          <w:p w14:paraId="080312C5" w14:textId="77777777" w:rsidR="0061770E" w:rsidRPr="003F7D5A" w:rsidRDefault="0061770E" w:rsidP="00CD4F7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F7D5A">
              <w:rPr>
                <w:rFonts w:eastAsia="Times New Roman" w:cstheme="minorHAnsi"/>
                <w:color w:val="000000"/>
                <w:sz w:val="18"/>
                <w:szCs w:val="18"/>
              </w:rPr>
              <w:t>Wang</w:t>
            </w:r>
          </w:p>
        </w:tc>
        <w:tc>
          <w:tcPr>
            <w:tcW w:w="1744" w:type="dxa"/>
            <w:shd w:val="clear" w:color="auto" w:fill="auto"/>
            <w:noWrap/>
          </w:tcPr>
          <w:p w14:paraId="78F3B181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337" w:type="dxa"/>
            <w:shd w:val="clear" w:color="auto" w:fill="auto"/>
            <w:noWrap/>
          </w:tcPr>
          <w:p w14:paraId="37EDACEE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494" w:type="dxa"/>
            <w:shd w:val="clear" w:color="auto" w:fill="auto"/>
            <w:noWrap/>
          </w:tcPr>
          <w:p w14:paraId="34100519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255" w:type="dxa"/>
            <w:shd w:val="clear" w:color="auto" w:fill="auto"/>
            <w:noWrap/>
          </w:tcPr>
          <w:p w14:paraId="65A0535E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52AB1B55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09447216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21D9602E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167" w:type="dxa"/>
            <w:shd w:val="clear" w:color="auto" w:fill="auto"/>
            <w:noWrap/>
          </w:tcPr>
          <w:p w14:paraId="2B4B824E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</w:tcPr>
          <w:p w14:paraId="0AD2A9A7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61770E" w:rsidRPr="003F7D5A" w14:paraId="2A6C87C7" w14:textId="77777777" w:rsidTr="00CD4F79">
        <w:trPr>
          <w:trHeight w:val="294"/>
        </w:trPr>
        <w:tc>
          <w:tcPr>
            <w:tcW w:w="1902" w:type="dxa"/>
            <w:shd w:val="clear" w:color="auto" w:fill="auto"/>
            <w:noWrap/>
            <w:vAlign w:val="center"/>
          </w:tcPr>
          <w:p w14:paraId="315A5FEA" w14:textId="77777777" w:rsidR="0061770E" w:rsidRPr="003F7D5A" w:rsidRDefault="0061770E" w:rsidP="00CD4F7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F7D5A">
              <w:rPr>
                <w:rFonts w:eastAsia="Times New Roman" w:cstheme="minorHAnsi"/>
                <w:color w:val="000000"/>
                <w:sz w:val="18"/>
                <w:szCs w:val="18"/>
              </w:rPr>
              <w:t>Wu</w:t>
            </w:r>
          </w:p>
        </w:tc>
        <w:tc>
          <w:tcPr>
            <w:tcW w:w="1744" w:type="dxa"/>
            <w:shd w:val="clear" w:color="auto" w:fill="auto"/>
            <w:noWrap/>
          </w:tcPr>
          <w:p w14:paraId="731E50B2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337" w:type="dxa"/>
            <w:shd w:val="clear" w:color="auto" w:fill="auto"/>
            <w:noWrap/>
          </w:tcPr>
          <w:p w14:paraId="6D0AC1CF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494" w:type="dxa"/>
            <w:shd w:val="clear" w:color="auto" w:fill="auto"/>
            <w:noWrap/>
          </w:tcPr>
          <w:p w14:paraId="50BA19DC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255" w:type="dxa"/>
            <w:shd w:val="clear" w:color="auto" w:fill="auto"/>
            <w:noWrap/>
          </w:tcPr>
          <w:p w14:paraId="0E7EE9E9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646" w:type="dxa"/>
            <w:gridSpan w:val="2"/>
            <w:shd w:val="clear" w:color="auto" w:fill="auto"/>
            <w:noWrap/>
          </w:tcPr>
          <w:p w14:paraId="35E05315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1260" w:type="dxa"/>
            <w:shd w:val="clear" w:color="auto" w:fill="auto"/>
            <w:noWrap/>
          </w:tcPr>
          <w:p w14:paraId="79E01262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</w:tcPr>
          <w:p w14:paraId="242E3DED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167" w:type="dxa"/>
            <w:shd w:val="clear" w:color="auto" w:fill="auto"/>
            <w:noWrap/>
          </w:tcPr>
          <w:p w14:paraId="1D0A7E66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</w:tcPr>
          <w:p w14:paraId="369FC59A" w14:textId="77777777" w:rsidR="0061770E" w:rsidRPr="003F7D5A" w:rsidRDefault="0061770E" w:rsidP="00CD4F7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F7D5A">
              <w:rPr>
                <w:rFonts w:cstheme="minorHAnsi"/>
                <w:sz w:val="18"/>
                <w:szCs w:val="18"/>
              </w:rPr>
              <w:t>9</w:t>
            </w:r>
          </w:p>
        </w:tc>
      </w:tr>
    </w:tbl>
    <w:p w14:paraId="122C0DE7" w14:textId="77777777" w:rsidR="0061770E" w:rsidRPr="003F7D5A" w:rsidRDefault="0061770E" w:rsidP="0061770E">
      <w:pPr>
        <w:rPr>
          <w:sz w:val="24"/>
          <w:szCs w:val="24"/>
        </w:rPr>
      </w:pPr>
      <w:r w:rsidRPr="003F7D5A">
        <w:rPr>
          <w:rFonts w:ascii="Palatino Linotype" w:hAnsi="Palatino Linotype"/>
          <w:b/>
          <w:bCs/>
          <w:szCs w:val="22"/>
        </w:rPr>
        <w:t>Newcastle-Ottawa quality assessment scale of included studies in meta-analysis</w:t>
      </w:r>
      <w:r w:rsidRPr="003F7D5A">
        <w:rPr>
          <w:sz w:val="24"/>
          <w:szCs w:val="24"/>
        </w:rPr>
        <w:t xml:space="preserve"> (cohort)</w:t>
      </w:r>
    </w:p>
    <w:p w14:paraId="18798C6F" w14:textId="77777777" w:rsidR="0061770E" w:rsidRDefault="0061770E" w:rsidP="004F393C"/>
    <w:p w14:paraId="0A0D3C72" w14:textId="77777777" w:rsidR="0061770E" w:rsidRDefault="0061770E" w:rsidP="004F393C"/>
    <w:p w14:paraId="38D484C8" w14:textId="1D957161" w:rsidR="0061770E" w:rsidRDefault="0061770E" w:rsidP="004F393C"/>
    <w:p w14:paraId="7CC6EA47" w14:textId="77777777" w:rsidR="0061770E" w:rsidRDefault="0061770E" w:rsidP="004F393C"/>
    <w:p w14:paraId="76169402" w14:textId="77777777" w:rsidR="0061770E" w:rsidRDefault="0061770E" w:rsidP="004F393C"/>
    <w:p w14:paraId="5B39186C" w14:textId="77777777" w:rsidR="0061770E" w:rsidRDefault="0061770E" w:rsidP="004F393C"/>
    <w:p w14:paraId="386ABF47" w14:textId="77777777" w:rsidR="0061770E" w:rsidRDefault="0061770E" w:rsidP="004F393C"/>
    <w:p w14:paraId="7238CAAD" w14:textId="77777777" w:rsidR="0061770E" w:rsidRDefault="0061770E" w:rsidP="004F393C"/>
    <w:p w14:paraId="0E9B542F" w14:textId="77777777" w:rsidR="0061770E" w:rsidRDefault="0061770E" w:rsidP="0061770E">
      <w:r w:rsidRPr="00BD0F0F">
        <w:rPr>
          <w:rFonts w:ascii="Palatino Linotype" w:hAnsi="Palatino Linotype"/>
          <w:b/>
          <w:bCs/>
          <w:szCs w:val="22"/>
        </w:rPr>
        <w:t>Newcastle-Ottawa quality assessment scale of included studies in meta-analysis</w:t>
      </w:r>
      <w:r>
        <w:t xml:space="preserve"> (case-control)</w:t>
      </w:r>
    </w:p>
    <w:p w14:paraId="40D11EED" w14:textId="77777777" w:rsidR="0061770E" w:rsidRDefault="0061770E" w:rsidP="0061770E"/>
    <w:tbl>
      <w:tblPr>
        <w:tblpPr w:leftFromText="180" w:rightFromText="180" w:vertAnchor="page" w:horzAnchor="margin" w:tblpXSpec="center" w:tblpY="2401"/>
        <w:tblW w:w="137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350"/>
        <w:gridCol w:w="1710"/>
        <w:gridCol w:w="1170"/>
        <w:gridCol w:w="1260"/>
        <w:gridCol w:w="1620"/>
        <w:gridCol w:w="1440"/>
        <w:gridCol w:w="1440"/>
        <w:gridCol w:w="1440"/>
        <w:gridCol w:w="692"/>
        <w:gridCol w:w="9"/>
      </w:tblGrid>
      <w:tr w:rsidR="0061770E" w:rsidRPr="00BD0F0F" w14:paraId="78CDDE93" w14:textId="77777777" w:rsidTr="0061770E">
        <w:trPr>
          <w:trHeight w:val="290"/>
        </w:trPr>
        <w:tc>
          <w:tcPr>
            <w:tcW w:w="1615" w:type="dxa"/>
            <w:vMerge w:val="restart"/>
            <w:shd w:val="clear" w:color="auto" w:fill="auto"/>
            <w:hideMark/>
          </w:tcPr>
          <w:p w14:paraId="580AC293" w14:textId="77777777" w:rsidR="0061770E" w:rsidRPr="003F7D5A" w:rsidRDefault="0061770E" w:rsidP="0061770E">
            <w:pPr>
              <w:jc w:val="center"/>
              <w:rPr>
                <w:rFonts w:cstheme="minorHAnsi"/>
                <w:sz w:val="18"/>
              </w:rPr>
            </w:pPr>
          </w:p>
          <w:p w14:paraId="2FD7728C" w14:textId="77777777" w:rsidR="0061770E" w:rsidRPr="003F7D5A" w:rsidRDefault="0061770E" w:rsidP="0061770E">
            <w:pPr>
              <w:jc w:val="center"/>
              <w:rPr>
                <w:rFonts w:cstheme="minorHAnsi"/>
                <w:sz w:val="18"/>
              </w:rPr>
            </w:pPr>
          </w:p>
          <w:p w14:paraId="775222F9" w14:textId="77777777" w:rsidR="0061770E" w:rsidRPr="003F7D5A" w:rsidRDefault="0061770E" w:rsidP="0061770E">
            <w:pPr>
              <w:jc w:val="center"/>
              <w:rPr>
                <w:rFonts w:cstheme="minorHAnsi"/>
                <w:sz w:val="18"/>
              </w:rPr>
            </w:pPr>
            <w:r w:rsidRPr="003F7D5A">
              <w:rPr>
                <w:rFonts w:cstheme="minorHAnsi"/>
                <w:sz w:val="18"/>
              </w:rPr>
              <w:t>Study</w:t>
            </w:r>
          </w:p>
        </w:tc>
        <w:tc>
          <w:tcPr>
            <w:tcW w:w="5490" w:type="dxa"/>
            <w:gridSpan w:val="4"/>
            <w:shd w:val="clear" w:color="auto" w:fill="auto"/>
            <w:noWrap/>
            <w:hideMark/>
          </w:tcPr>
          <w:p w14:paraId="25149A8D" w14:textId="77777777" w:rsidR="0061770E" w:rsidRPr="003F7D5A" w:rsidRDefault="0061770E" w:rsidP="0061770E">
            <w:pPr>
              <w:jc w:val="center"/>
              <w:rPr>
                <w:rFonts w:cstheme="minorHAnsi"/>
                <w:sz w:val="18"/>
              </w:rPr>
            </w:pPr>
            <w:r w:rsidRPr="003F7D5A">
              <w:rPr>
                <w:rFonts w:cstheme="minorHAnsi"/>
                <w:sz w:val="18"/>
              </w:rPr>
              <w:t>Selection</w:t>
            </w:r>
          </w:p>
        </w:tc>
        <w:tc>
          <w:tcPr>
            <w:tcW w:w="1620" w:type="dxa"/>
            <w:shd w:val="clear" w:color="auto" w:fill="auto"/>
            <w:hideMark/>
          </w:tcPr>
          <w:p w14:paraId="2279E2E0" w14:textId="77777777" w:rsidR="0061770E" w:rsidRPr="003F7D5A" w:rsidRDefault="0061770E" w:rsidP="0061770E">
            <w:pPr>
              <w:jc w:val="center"/>
              <w:rPr>
                <w:rFonts w:cstheme="minorHAnsi"/>
                <w:sz w:val="18"/>
              </w:rPr>
            </w:pPr>
          </w:p>
          <w:p w14:paraId="39016213" w14:textId="77777777" w:rsidR="0061770E" w:rsidRPr="003F7D5A" w:rsidRDefault="0061770E" w:rsidP="0061770E">
            <w:pPr>
              <w:jc w:val="center"/>
              <w:rPr>
                <w:rFonts w:cstheme="minorHAnsi"/>
                <w:sz w:val="18"/>
              </w:rPr>
            </w:pPr>
            <w:r w:rsidRPr="003F7D5A">
              <w:rPr>
                <w:rFonts w:cstheme="minorHAnsi"/>
                <w:sz w:val="18"/>
              </w:rPr>
              <w:t>Comparability (Confounding)</w:t>
            </w:r>
          </w:p>
        </w:tc>
        <w:tc>
          <w:tcPr>
            <w:tcW w:w="4320" w:type="dxa"/>
            <w:gridSpan w:val="3"/>
            <w:shd w:val="clear" w:color="auto" w:fill="auto"/>
            <w:noWrap/>
            <w:hideMark/>
          </w:tcPr>
          <w:p w14:paraId="051C3D4F" w14:textId="77777777" w:rsidR="0061770E" w:rsidRPr="003F7D5A" w:rsidRDefault="0061770E" w:rsidP="0061770E">
            <w:pPr>
              <w:jc w:val="center"/>
              <w:rPr>
                <w:rFonts w:cstheme="minorHAnsi"/>
                <w:sz w:val="18"/>
              </w:rPr>
            </w:pPr>
            <w:r w:rsidRPr="003F7D5A">
              <w:rPr>
                <w:rFonts w:cstheme="minorHAnsi"/>
                <w:sz w:val="18"/>
              </w:rPr>
              <w:t>Exposure</w:t>
            </w:r>
          </w:p>
        </w:tc>
        <w:tc>
          <w:tcPr>
            <w:tcW w:w="701" w:type="dxa"/>
            <w:gridSpan w:val="2"/>
            <w:shd w:val="clear" w:color="auto" w:fill="auto"/>
            <w:noWrap/>
            <w:hideMark/>
          </w:tcPr>
          <w:p w14:paraId="2768C157" w14:textId="77777777" w:rsidR="0061770E" w:rsidRPr="003F7D5A" w:rsidRDefault="0061770E" w:rsidP="0061770E">
            <w:pPr>
              <w:rPr>
                <w:rFonts w:cstheme="minorHAnsi"/>
                <w:sz w:val="18"/>
              </w:rPr>
            </w:pPr>
            <w:r w:rsidRPr="003F7D5A">
              <w:rPr>
                <w:rFonts w:cstheme="minorHAnsi"/>
                <w:sz w:val="18"/>
              </w:rPr>
              <w:t>Total</w:t>
            </w:r>
          </w:p>
        </w:tc>
      </w:tr>
      <w:tr w:rsidR="0061770E" w:rsidRPr="00BD0F0F" w14:paraId="2351A66D" w14:textId="77777777" w:rsidTr="0061770E">
        <w:trPr>
          <w:gridAfter w:val="1"/>
          <w:wAfter w:w="9" w:type="dxa"/>
          <w:trHeight w:val="701"/>
        </w:trPr>
        <w:tc>
          <w:tcPr>
            <w:tcW w:w="1615" w:type="dxa"/>
            <w:vMerge/>
            <w:shd w:val="clear" w:color="auto" w:fill="auto"/>
            <w:hideMark/>
          </w:tcPr>
          <w:p w14:paraId="0CE0A18B" w14:textId="77777777" w:rsidR="0061770E" w:rsidRPr="003F7D5A" w:rsidRDefault="0061770E" w:rsidP="0061770E">
            <w:pPr>
              <w:rPr>
                <w:rFonts w:cstheme="minorHAnsi"/>
                <w:sz w:val="18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14:paraId="20A219CE" w14:textId="77777777" w:rsidR="0061770E" w:rsidRPr="003F7D5A" w:rsidRDefault="0061770E" w:rsidP="0061770E">
            <w:pPr>
              <w:rPr>
                <w:rFonts w:cstheme="minorHAnsi"/>
                <w:sz w:val="18"/>
              </w:rPr>
            </w:pPr>
            <w:r w:rsidRPr="003F7D5A">
              <w:rPr>
                <w:rFonts w:cstheme="minorHAnsi"/>
                <w:sz w:val="18"/>
              </w:rPr>
              <w:t xml:space="preserve">Adequacy of definition </w:t>
            </w:r>
          </w:p>
        </w:tc>
        <w:tc>
          <w:tcPr>
            <w:tcW w:w="1710" w:type="dxa"/>
            <w:shd w:val="clear" w:color="auto" w:fill="auto"/>
            <w:hideMark/>
          </w:tcPr>
          <w:p w14:paraId="05C4B22E" w14:textId="77777777" w:rsidR="0061770E" w:rsidRPr="003F7D5A" w:rsidRDefault="0061770E" w:rsidP="0061770E">
            <w:pPr>
              <w:rPr>
                <w:rFonts w:cstheme="minorHAnsi"/>
                <w:sz w:val="18"/>
              </w:rPr>
            </w:pPr>
            <w:r w:rsidRPr="003F7D5A">
              <w:rPr>
                <w:rFonts w:cstheme="minorHAnsi"/>
                <w:sz w:val="18"/>
              </w:rPr>
              <w:t>Representativeness of the cases</w:t>
            </w:r>
          </w:p>
        </w:tc>
        <w:tc>
          <w:tcPr>
            <w:tcW w:w="1170" w:type="dxa"/>
            <w:shd w:val="clear" w:color="auto" w:fill="auto"/>
            <w:hideMark/>
          </w:tcPr>
          <w:p w14:paraId="65F446FB" w14:textId="77777777" w:rsidR="0061770E" w:rsidRPr="003F7D5A" w:rsidRDefault="0061770E" w:rsidP="0061770E">
            <w:pPr>
              <w:rPr>
                <w:rFonts w:cstheme="minorHAnsi"/>
                <w:sz w:val="18"/>
              </w:rPr>
            </w:pPr>
            <w:r w:rsidRPr="003F7D5A">
              <w:rPr>
                <w:rFonts w:cstheme="minorHAnsi"/>
                <w:sz w:val="18"/>
              </w:rPr>
              <w:t>Selection of controls</w:t>
            </w:r>
          </w:p>
        </w:tc>
        <w:tc>
          <w:tcPr>
            <w:tcW w:w="1260" w:type="dxa"/>
            <w:shd w:val="clear" w:color="auto" w:fill="auto"/>
            <w:hideMark/>
          </w:tcPr>
          <w:p w14:paraId="6753F4D5" w14:textId="77777777" w:rsidR="0061770E" w:rsidRPr="003F7D5A" w:rsidRDefault="0061770E" w:rsidP="0061770E">
            <w:pPr>
              <w:jc w:val="both"/>
              <w:rPr>
                <w:rFonts w:cstheme="minorHAnsi"/>
                <w:sz w:val="18"/>
              </w:rPr>
            </w:pPr>
            <w:r w:rsidRPr="003F7D5A">
              <w:rPr>
                <w:rFonts w:cstheme="minorHAnsi"/>
                <w:sz w:val="18"/>
              </w:rPr>
              <w:t>Definition of controls</w:t>
            </w:r>
          </w:p>
        </w:tc>
        <w:tc>
          <w:tcPr>
            <w:tcW w:w="1620" w:type="dxa"/>
            <w:shd w:val="clear" w:color="auto" w:fill="auto"/>
            <w:hideMark/>
          </w:tcPr>
          <w:p w14:paraId="1AE46D91" w14:textId="77777777" w:rsidR="0061770E" w:rsidRPr="003F7D5A" w:rsidRDefault="0061770E" w:rsidP="0061770E">
            <w:pPr>
              <w:rPr>
                <w:rFonts w:cstheme="minorHAnsi"/>
                <w:sz w:val="18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14:paraId="484C1384" w14:textId="77777777" w:rsidR="0061770E" w:rsidRPr="003F7D5A" w:rsidRDefault="0061770E" w:rsidP="0061770E">
            <w:pPr>
              <w:rPr>
                <w:rFonts w:cstheme="minorHAnsi"/>
                <w:sz w:val="18"/>
              </w:rPr>
            </w:pPr>
            <w:r w:rsidRPr="003F7D5A">
              <w:rPr>
                <w:rFonts w:cstheme="minorHAnsi"/>
                <w:sz w:val="18"/>
              </w:rPr>
              <w:t>Assessment of Exposure</w:t>
            </w:r>
          </w:p>
        </w:tc>
        <w:tc>
          <w:tcPr>
            <w:tcW w:w="1440" w:type="dxa"/>
            <w:shd w:val="clear" w:color="auto" w:fill="auto"/>
            <w:hideMark/>
          </w:tcPr>
          <w:p w14:paraId="29957F81" w14:textId="77777777" w:rsidR="0061770E" w:rsidRPr="003F7D5A" w:rsidRDefault="0061770E" w:rsidP="0061770E">
            <w:pPr>
              <w:rPr>
                <w:rFonts w:cstheme="minorHAnsi"/>
                <w:sz w:val="18"/>
              </w:rPr>
            </w:pPr>
            <w:r w:rsidRPr="003F7D5A">
              <w:rPr>
                <w:rFonts w:cstheme="minorHAnsi"/>
                <w:sz w:val="18"/>
              </w:rPr>
              <w:t>Same methods for ascertainment</w:t>
            </w:r>
          </w:p>
        </w:tc>
        <w:tc>
          <w:tcPr>
            <w:tcW w:w="1440" w:type="dxa"/>
            <w:shd w:val="clear" w:color="auto" w:fill="auto"/>
            <w:hideMark/>
          </w:tcPr>
          <w:p w14:paraId="67493574" w14:textId="77777777" w:rsidR="0061770E" w:rsidRPr="003F7D5A" w:rsidRDefault="0061770E" w:rsidP="0061770E">
            <w:pPr>
              <w:rPr>
                <w:rFonts w:cstheme="minorHAnsi"/>
                <w:sz w:val="18"/>
              </w:rPr>
            </w:pPr>
            <w:r w:rsidRPr="003F7D5A">
              <w:rPr>
                <w:rFonts w:cstheme="minorHAnsi"/>
                <w:sz w:val="18"/>
              </w:rPr>
              <w:t>Nonresponse rate</w:t>
            </w:r>
          </w:p>
        </w:tc>
        <w:tc>
          <w:tcPr>
            <w:tcW w:w="692" w:type="dxa"/>
            <w:shd w:val="clear" w:color="auto" w:fill="auto"/>
            <w:hideMark/>
          </w:tcPr>
          <w:p w14:paraId="7E9488D1" w14:textId="77777777" w:rsidR="0061770E" w:rsidRPr="003F7D5A" w:rsidRDefault="0061770E" w:rsidP="0061770E">
            <w:pPr>
              <w:rPr>
                <w:rFonts w:cstheme="minorHAnsi"/>
                <w:sz w:val="18"/>
              </w:rPr>
            </w:pPr>
          </w:p>
        </w:tc>
      </w:tr>
      <w:tr w:rsidR="0061770E" w:rsidRPr="00BD0F0F" w14:paraId="01311597" w14:textId="77777777" w:rsidTr="0061770E">
        <w:trPr>
          <w:gridAfter w:val="1"/>
          <w:wAfter w:w="9" w:type="dxa"/>
          <w:trHeight w:val="2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E6A57AD" w14:textId="77777777" w:rsidR="0061770E" w:rsidRPr="003F7D5A" w:rsidRDefault="0061770E" w:rsidP="0061770E">
            <w:pPr>
              <w:rPr>
                <w:rFonts w:cstheme="minorHAnsi"/>
                <w:sz w:val="18"/>
              </w:rPr>
            </w:pPr>
            <w:r w:rsidRPr="003F7D5A">
              <w:rPr>
                <w:rFonts w:cstheme="minorHAnsi"/>
                <w:color w:val="000000"/>
                <w:sz w:val="18"/>
                <w:szCs w:val="24"/>
              </w:rPr>
              <w:t>Sharm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B2448B" w14:textId="77777777" w:rsidR="0061770E" w:rsidRPr="003F7D5A" w:rsidRDefault="0061770E" w:rsidP="0061770E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1FC40EA" w14:textId="77777777" w:rsidR="0061770E" w:rsidRPr="003F7D5A" w:rsidRDefault="0061770E" w:rsidP="0061770E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534897" w14:textId="77777777" w:rsidR="0061770E" w:rsidRPr="003F7D5A" w:rsidRDefault="0061770E" w:rsidP="0061770E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714C52A" w14:textId="77777777" w:rsidR="0061770E" w:rsidRPr="003F7D5A" w:rsidRDefault="0061770E" w:rsidP="0061770E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*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2DC9CED" w14:textId="77777777" w:rsidR="0061770E" w:rsidRPr="003F7D5A" w:rsidRDefault="0061770E" w:rsidP="0061770E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47CDA35" w14:textId="77777777" w:rsidR="0061770E" w:rsidRPr="003F7D5A" w:rsidRDefault="0061770E" w:rsidP="0061770E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4CC003E" w14:textId="77777777" w:rsidR="0061770E" w:rsidRPr="003F7D5A" w:rsidRDefault="0061770E" w:rsidP="0061770E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1320DF6" w14:textId="77777777" w:rsidR="0061770E" w:rsidRPr="003F7D5A" w:rsidRDefault="0061770E" w:rsidP="0061770E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692" w:type="dxa"/>
            <w:shd w:val="clear" w:color="auto" w:fill="auto"/>
            <w:noWrap/>
            <w:hideMark/>
          </w:tcPr>
          <w:p w14:paraId="484E5C20" w14:textId="77777777" w:rsidR="0061770E" w:rsidRPr="003F7D5A" w:rsidRDefault="0061770E" w:rsidP="0061770E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7</w:t>
            </w:r>
          </w:p>
        </w:tc>
      </w:tr>
    </w:tbl>
    <w:p w14:paraId="319C2FA2" w14:textId="77777777" w:rsidR="0061770E" w:rsidRDefault="0061770E" w:rsidP="0061770E"/>
    <w:p w14:paraId="07C43E6B" w14:textId="77777777" w:rsidR="0061770E" w:rsidRDefault="0061770E" w:rsidP="004F393C"/>
    <w:p w14:paraId="6177CFA0" w14:textId="6041D18A" w:rsidR="00B26882" w:rsidRDefault="0061770E" w:rsidP="001478D0">
      <w:r>
        <w:br w:type="page"/>
      </w:r>
    </w:p>
    <w:p w14:paraId="2698A046" w14:textId="77777777" w:rsidR="00B26882" w:rsidRDefault="00B26882" w:rsidP="001478D0">
      <w:r>
        <w:rPr>
          <w:noProof/>
        </w:rPr>
        <w:lastRenderedPageBreak/>
        <w:drawing>
          <wp:inline distT="0" distB="0" distL="0" distR="0" wp14:anchorId="4E87F7DE" wp14:editId="513CDA89">
            <wp:extent cx="5234940" cy="3378102"/>
            <wp:effectExtent l="0" t="0" r="381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taregression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409" cy="3380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70C96" w14:textId="036CF647" w:rsidR="00B26882" w:rsidRDefault="00B26882" w:rsidP="001478D0">
      <w:r>
        <w:t>Network meta-regression according to the publication year does not affect treatment effect with P value 0.37</w:t>
      </w:r>
    </w:p>
    <w:p w14:paraId="0630B965" w14:textId="33707777" w:rsidR="00B26882" w:rsidRPr="00B26882" w:rsidRDefault="00B26882" w:rsidP="001478D0">
      <w:pPr>
        <w:rPr>
          <w:sz w:val="18"/>
          <w:szCs w:val="22"/>
        </w:rPr>
      </w:pPr>
      <w:r w:rsidRPr="00B26882">
        <w:rPr>
          <w:sz w:val="18"/>
          <w:szCs w:val="22"/>
        </w:rPr>
        <w:t>Circle data markers represent study, Y plain represented treatment effect (mean different of QRS duration), X plain represented publication year.</w:t>
      </w:r>
    </w:p>
    <w:p w14:paraId="0B59BAFF" w14:textId="47F6C26B" w:rsidR="008F641B" w:rsidRDefault="00B26882" w:rsidP="001478D0">
      <w:r>
        <w:br w:type="page"/>
      </w:r>
    </w:p>
    <w:p w14:paraId="0C676FD4" w14:textId="619558A7" w:rsidR="008F641B" w:rsidRPr="008F641B" w:rsidRDefault="008F641B" w:rsidP="001478D0">
      <w:pPr>
        <w:rPr>
          <w:b/>
          <w:bCs/>
          <w:sz w:val="24"/>
          <w:szCs w:val="32"/>
        </w:rPr>
      </w:pPr>
      <w:r w:rsidRPr="008F641B">
        <w:rPr>
          <w:b/>
          <w:bCs/>
          <w:sz w:val="24"/>
          <w:szCs w:val="32"/>
        </w:rPr>
        <w:lastRenderedPageBreak/>
        <w:t xml:space="preserve">Sensitivity analysis with </w:t>
      </w:r>
      <w:proofErr w:type="spellStart"/>
      <w:r w:rsidRPr="008F641B">
        <w:rPr>
          <w:b/>
          <w:bCs/>
          <w:sz w:val="24"/>
          <w:szCs w:val="32"/>
        </w:rPr>
        <w:t>Frequentist</w:t>
      </w:r>
      <w:proofErr w:type="spellEnd"/>
      <w:r w:rsidRPr="008F641B">
        <w:rPr>
          <w:b/>
          <w:bCs/>
          <w:sz w:val="24"/>
          <w:szCs w:val="32"/>
        </w:rPr>
        <w:t xml:space="preserve"> Network Meta-analysis </w:t>
      </w:r>
    </w:p>
    <w:p w14:paraId="3976F67B" w14:textId="77777777" w:rsidR="008F641B" w:rsidRDefault="008F641B" w:rsidP="001478D0">
      <w:pPr>
        <w:rPr>
          <w:b/>
          <w:bCs/>
        </w:rPr>
      </w:pPr>
    </w:p>
    <w:p w14:paraId="12FFF936" w14:textId="77777777" w:rsidR="008F641B" w:rsidRDefault="008F641B" w:rsidP="001478D0">
      <w:pPr>
        <w:rPr>
          <w:b/>
          <w:bCs/>
        </w:rPr>
      </w:pPr>
    </w:p>
    <w:p w14:paraId="01085740" w14:textId="67E6AFBB" w:rsidR="008F641B" w:rsidRDefault="008F641B" w:rsidP="001478D0">
      <w:pPr>
        <w:rPr>
          <w:b/>
          <w:bCs/>
        </w:rPr>
      </w:pPr>
      <w:r>
        <w:rPr>
          <w:noProof/>
        </w:rPr>
        <w:drawing>
          <wp:inline distT="0" distB="0" distL="0" distR="0" wp14:anchorId="17F08702" wp14:editId="017804B0">
            <wp:extent cx="4572000" cy="2743200"/>
            <wp:effectExtent l="0" t="0" r="1905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332DD84" w14:textId="72FCDCAA" w:rsidR="008F641B" w:rsidRDefault="008F641B" w:rsidP="001478D0">
      <w:r w:rsidRPr="008F641B">
        <w:rPr>
          <w:b/>
          <w:bCs/>
        </w:rPr>
        <w:t>P score ranking</w:t>
      </w:r>
      <w:r>
        <w:t xml:space="preserve">: HBP yielded the highest ranking in reduction of QRS follow by LBBP and </w:t>
      </w:r>
      <w:proofErr w:type="spellStart"/>
      <w:r>
        <w:t>BiV</w:t>
      </w:r>
      <w:proofErr w:type="spellEnd"/>
    </w:p>
    <w:p w14:paraId="79A52246" w14:textId="77777777" w:rsidR="008F641B" w:rsidRDefault="008F641B" w:rsidP="001478D0"/>
    <w:p w14:paraId="4F20D65C" w14:textId="77777777" w:rsidR="008F641B" w:rsidRDefault="008F641B" w:rsidP="001478D0"/>
    <w:p w14:paraId="39CC55B9" w14:textId="77777777" w:rsidR="008F641B" w:rsidRDefault="008F641B" w:rsidP="001478D0"/>
    <w:p w14:paraId="6F016CED" w14:textId="77777777" w:rsidR="008F641B" w:rsidRDefault="008F641B" w:rsidP="001478D0"/>
    <w:p w14:paraId="24BCAE52" w14:textId="77777777" w:rsidR="008F641B" w:rsidRDefault="008F641B" w:rsidP="001478D0"/>
    <w:p w14:paraId="75783AC1" w14:textId="77777777" w:rsidR="008F641B" w:rsidRDefault="008F641B" w:rsidP="001478D0"/>
    <w:p w14:paraId="4CD225F9" w14:textId="77777777" w:rsidR="008F641B" w:rsidRDefault="008F641B" w:rsidP="001478D0"/>
    <w:p w14:paraId="548F35CC" w14:textId="77777777" w:rsidR="008F641B" w:rsidRDefault="008F641B" w:rsidP="001478D0"/>
    <w:p w14:paraId="150FA755" w14:textId="7E23C523" w:rsidR="008F641B" w:rsidRDefault="00B11BC6" w:rsidP="001478D0">
      <w:pPr>
        <w:rPr>
          <w:b/>
          <w:bCs/>
          <w:sz w:val="24"/>
          <w:szCs w:val="32"/>
        </w:rPr>
      </w:pPr>
      <w:r>
        <w:rPr>
          <w:b/>
          <w:bCs/>
          <w:sz w:val="24"/>
          <w:szCs w:val="32"/>
        </w:rPr>
        <w:t xml:space="preserve">Result of </w:t>
      </w:r>
      <w:r w:rsidR="008F641B" w:rsidRPr="008F641B">
        <w:rPr>
          <w:b/>
          <w:bCs/>
          <w:sz w:val="24"/>
          <w:szCs w:val="32"/>
        </w:rPr>
        <w:t xml:space="preserve">Subgroup analysis of LVEF pre implantation and post implantation </w:t>
      </w:r>
    </w:p>
    <w:p w14:paraId="40D93567" w14:textId="77777777" w:rsidR="00AA7627" w:rsidRDefault="00AA7627" w:rsidP="001478D0">
      <w:pPr>
        <w:rPr>
          <w:b/>
          <w:bCs/>
          <w:sz w:val="24"/>
          <w:szCs w:val="32"/>
        </w:rPr>
      </w:pPr>
    </w:p>
    <w:p w14:paraId="67E2780C" w14:textId="76245712" w:rsidR="00AA7627" w:rsidRDefault="00AA7627" w:rsidP="00AA7627">
      <w:pPr>
        <w:jc w:val="center"/>
        <w:rPr>
          <w:b/>
          <w:bCs/>
          <w:sz w:val="24"/>
          <w:szCs w:val="32"/>
        </w:rPr>
      </w:pPr>
      <w:r>
        <w:rPr>
          <w:b/>
          <w:bCs/>
          <w:noProof/>
        </w:rPr>
        <w:drawing>
          <wp:inline distT="0" distB="0" distL="0" distR="0" wp14:anchorId="6B2D5143" wp14:editId="18A0A4BA">
            <wp:extent cx="5471160" cy="1561582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echo.jp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97" t="35385" b="34017"/>
                    <a:stretch/>
                  </pic:blipFill>
                  <pic:spPr bwMode="auto">
                    <a:xfrm>
                      <a:off x="0" y="0"/>
                      <a:ext cx="5472974" cy="1562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972091" w14:textId="77777777" w:rsidR="0061770E" w:rsidRDefault="00AA7627" w:rsidP="0061770E">
      <w:pPr>
        <w:rPr>
          <w:sz w:val="24"/>
          <w:szCs w:val="32"/>
        </w:rPr>
      </w:pPr>
      <w:r w:rsidRPr="00AA7627">
        <w:rPr>
          <w:sz w:val="24"/>
          <w:szCs w:val="32"/>
        </w:rPr>
        <w:t>Forrest plot comparing pre implantation LVEF and post implantation LVEF</w:t>
      </w:r>
    </w:p>
    <w:p w14:paraId="14BF31D2" w14:textId="64C955DB" w:rsidR="00AA7627" w:rsidRPr="0061770E" w:rsidRDefault="00AA7627" w:rsidP="0061770E">
      <w:pPr>
        <w:rPr>
          <w:sz w:val="24"/>
          <w:szCs w:val="32"/>
        </w:rPr>
      </w:pPr>
      <w:r w:rsidRPr="007C7F34">
        <w:rPr>
          <w:sz w:val="18"/>
          <w:szCs w:val="18"/>
        </w:rPr>
        <w:t xml:space="preserve">Circle data </w:t>
      </w:r>
      <w:r>
        <w:rPr>
          <w:sz w:val="18"/>
          <w:szCs w:val="18"/>
        </w:rPr>
        <w:t>markers represent</w:t>
      </w:r>
      <w:r w:rsidR="00570E6E">
        <w:rPr>
          <w:sz w:val="18"/>
          <w:szCs w:val="18"/>
        </w:rPr>
        <w:t xml:space="preserve"> mean difference of LVEF</w:t>
      </w:r>
      <w:r>
        <w:rPr>
          <w:sz w:val="18"/>
          <w:szCs w:val="18"/>
        </w:rPr>
        <w:t xml:space="preserve"> between types of pacing compare to RV apical pacing</w:t>
      </w:r>
      <w:r w:rsidRPr="007C7F34">
        <w:rPr>
          <w:sz w:val="18"/>
          <w:szCs w:val="18"/>
        </w:rPr>
        <w:t>, and horizontal lines represent 95% confident interval (CIs)</w:t>
      </w:r>
    </w:p>
    <w:p w14:paraId="6C50CCFA" w14:textId="77777777" w:rsidR="00AA7627" w:rsidRDefault="00AA7627" w:rsidP="00AA7627">
      <w:pPr>
        <w:keepNext/>
        <w:rPr>
          <w:sz w:val="18"/>
          <w:szCs w:val="18"/>
        </w:rPr>
      </w:pPr>
    </w:p>
    <w:p w14:paraId="72D47D11" w14:textId="77777777" w:rsidR="00AA7627" w:rsidRDefault="00AA7627" w:rsidP="00AA7627">
      <w:pPr>
        <w:keepNext/>
        <w:rPr>
          <w:sz w:val="18"/>
          <w:szCs w:val="18"/>
        </w:rPr>
      </w:pPr>
    </w:p>
    <w:p w14:paraId="26686DD2" w14:textId="77777777" w:rsidR="00AA7627" w:rsidRDefault="00AA7627" w:rsidP="00AA7627">
      <w:pPr>
        <w:keepNext/>
        <w:rPr>
          <w:sz w:val="18"/>
          <w:szCs w:val="18"/>
        </w:rPr>
      </w:pPr>
    </w:p>
    <w:p w14:paraId="5CCEE4BE" w14:textId="56CDDF2D" w:rsidR="00AA7627" w:rsidRPr="007C7F34" w:rsidRDefault="00AA7627" w:rsidP="00AA7627">
      <w:pPr>
        <w:keepNext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32F7AB5F" wp14:editId="37346F56">
            <wp:extent cx="5943600" cy="3707765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lman echo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70DD6" w14:textId="642A76C2" w:rsidR="00AA7627" w:rsidRDefault="00AA7627" w:rsidP="00AA7627">
      <w:proofErr w:type="spellStart"/>
      <w:r>
        <w:t>Gelman</w:t>
      </w:r>
      <w:proofErr w:type="spellEnd"/>
      <w:r>
        <w:t>-Rubin plot</w:t>
      </w:r>
      <w:r w:rsidR="004D314E">
        <w:t xml:space="preserve"> of pre implantation and post implantation LVEF</w:t>
      </w:r>
    </w:p>
    <w:p w14:paraId="11DAA1AA" w14:textId="77777777" w:rsidR="00AA7627" w:rsidRPr="00123E78" w:rsidRDefault="00AA7627" w:rsidP="00AA7627">
      <w:pPr>
        <w:rPr>
          <w:sz w:val="18"/>
          <w:szCs w:val="22"/>
        </w:rPr>
      </w:pPr>
      <w:r w:rsidRPr="00123E78">
        <w:rPr>
          <w:rFonts w:cstheme="minorHAnsi"/>
          <w:noProof/>
          <w:color w:val="000000" w:themeColor="text1"/>
          <w:sz w:val="18"/>
          <w:szCs w:val="20"/>
        </w:rPr>
        <w:t>Gelman Rubin diagnostic was performed to assess convergence of models.</w:t>
      </w:r>
    </w:p>
    <w:p w14:paraId="26CD942B" w14:textId="7D76F422" w:rsidR="00AA7627" w:rsidRDefault="00AD7C55" w:rsidP="00AA7627">
      <w:r>
        <w:rPr>
          <w:noProof/>
        </w:rPr>
        <w:lastRenderedPageBreak/>
        <w:drawing>
          <wp:inline distT="0" distB="0" distL="0" distR="0" wp14:anchorId="5780BB21" wp14:editId="1F448937">
            <wp:extent cx="4577261" cy="429006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de split.jp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80" t="6495" r="17435" b="11795"/>
                    <a:stretch/>
                  </pic:blipFill>
                  <pic:spPr bwMode="auto">
                    <a:xfrm>
                      <a:off x="0" y="0"/>
                      <a:ext cx="4577261" cy="4290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6D271A" w14:textId="4C1AD1FF" w:rsidR="00AD7C55" w:rsidRDefault="00AD7C55" w:rsidP="00AD7C55">
      <w:pPr>
        <w:keepNext/>
      </w:pPr>
      <w:r>
        <w:t xml:space="preserve">Node splitting analysis </w:t>
      </w:r>
    </w:p>
    <w:p w14:paraId="3781EAE2" w14:textId="77777777" w:rsidR="00AD7C55" w:rsidRPr="007C7F34" w:rsidRDefault="00AD7C55" w:rsidP="00AD7C55">
      <w:pPr>
        <w:keepNext/>
        <w:rPr>
          <w:sz w:val="18"/>
          <w:szCs w:val="18"/>
        </w:rPr>
      </w:pPr>
      <w:r w:rsidRPr="007C7F34">
        <w:rPr>
          <w:sz w:val="18"/>
          <w:szCs w:val="18"/>
        </w:rPr>
        <w:t xml:space="preserve">Circle data </w:t>
      </w:r>
      <w:r>
        <w:rPr>
          <w:sz w:val="18"/>
          <w:szCs w:val="18"/>
        </w:rPr>
        <w:t>markers represent mean difference of QRS duration between types of pacing compare to RV apical pacing</w:t>
      </w:r>
      <w:r w:rsidRPr="007C7F34">
        <w:rPr>
          <w:sz w:val="18"/>
          <w:szCs w:val="18"/>
        </w:rPr>
        <w:t>, and horizontal lines represent 95% confident interval (CIs)</w:t>
      </w:r>
      <w:r>
        <w:rPr>
          <w:sz w:val="18"/>
          <w:szCs w:val="18"/>
        </w:rPr>
        <w:t xml:space="preserve">. </w:t>
      </w:r>
    </w:p>
    <w:p w14:paraId="13EAE558" w14:textId="77777777" w:rsidR="00AD7C55" w:rsidRDefault="00AD7C55" w:rsidP="00AA7627"/>
    <w:p w14:paraId="37B9EAF6" w14:textId="77777777" w:rsidR="00AA7627" w:rsidRDefault="00AA7627" w:rsidP="00AA7627"/>
    <w:p w14:paraId="7277B68B" w14:textId="77777777" w:rsidR="00AA7627" w:rsidRPr="00AA7627" w:rsidRDefault="00AA7627" w:rsidP="00AA7627"/>
    <w:sectPr w:rsidR="00AA7627" w:rsidRPr="00AA7627" w:rsidSect="0061770E">
      <w:footerReference w:type="defaul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CE7009" w14:textId="77777777" w:rsidR="002E161D" w:rsidRDefault="002E161D" w:rsidP="004D314E">
      <w:pPr>
        <w:spacing w:after="0" w:line="240" w:lineRule="auto"/>
      </w:pPr>
      <w:r>
        <w:separator/>
      </w:r>
    </w:p>
  </w:endnote>
  <w:endnote w:type="continuationSeparator" w:id="0">
    <w:p w14:paraId="55F698D9" w14:textId="77777777" w:rsidR="002E161D" w:rsidRDefault="002E161D" w:rsidP="004D3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6756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59EF04" w14:textId="639BA544" w:rsidR="00B11BC6" w:rsidRDefault="00B11BC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4F79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D103CFA" w14:textId="77777777" w:rsidR="00B11BC6" w:rsidRDefault="00B11B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56C983" w14:textId="77777777" w:rsidR="002E161D" w:rsidRDefault="002E161D" w:rsidP="004D314E">
      <w:pPr>
        <w:spacing w:after="0" w:line="240" w:lineRule="auto"/>
      </w:pPr>
      <w:r>
        <w:separator/>
      </w:r>
    </w:p>
  </w:footnote>
  <w:footnote w:type="continuationSeparator" w:id="0">
    <w:p w14:paraId="0BBE9DD1" w14:textId="77777777" w:rsidR="002E161D" w:rsidRDefault="002E161D" w:rsidP="004D31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151"/>
    <w:rsid w:val="00061D60"/>
    <w:rsid w:val="001478D0"/>
    <w:rsid w:val="00172B76"/>
    <w:rsid w:val="001755B8"/>
    <w:rsid w:val="00197398"/>
    <w:rsid w:val="00224B87"/>
    <w:rsid w:val="002375E3"/>
    <w:rsid w:val="0027055B"/>
    <w:rsid w:val="002B0F3A"/>
    <w:rsid w:val="002E161D"/>
    <w:rsid w:val="003569B4"/>
    <w:rsid w:val="003674A4"/>
    <w:rsid w:val="004572F7"/>
    <w:rsid w:val="004917C8"/>
    <w:rsid w:val="004D314E"/>
    <w:rsid w:val="004F393C"/>
    <w:rsid w:val="00550D25"/>
    <w:rsid w:val="0055273C"/>
    <w:rsid w:val="00570E6E"/>
    <w:rsid w:val="005A0924"/>
    <w:rsid w:val="005B6A9C"/>
    <w:rsid w:val="0061770E"/>
    <w:rsid w:val="00711E4A"/>
    <w:rsid w:val="00793151"/>
    <w:rsid w:val="007D71C1"/>
    <w:rsid w:val="007E0D5D"/>
    <w:rsid w:val="0084515E"/>
    <w:rsid w:val="008E45F0"/>
    <w:rsid w:val="008F641B"/>
    <w:rsid w:val="009569F1"/>
    <w:rsid w:val="009D78A2"/>
    <w:rsid w:val="00A04AA2"/>
    <w:rsid w:val="00A95510"/>
    <w:rsid w:val="00A95A8F"/>
    <w:rsid w:val="00AA7627"/>
    <w:rsid w:val="00AB2730"/>
    <w:rsid w:val="00AD7C55"/>
    <w:rsid w:val="00B11BC6"/>
    <w:rsid w:val="00B26882"/>
    <w:rsid w:val="00B52AC6"/>
    <w:rsid w:val="00B540EC"/>
    <w:rsid w:val="00BD6414"/>
    <w:rsid w:val="00C241DD"/>
    <w:rsid w:val="00C8090A"/>
    <w:rsid w:val="00CD4F79"/>
    <w:rsid w:val="00DA352D"/>
    <w:rsid w:val="00DE00B8"/>
    <w:rsid w:val="00F1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E12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2F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2F7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4D31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14E"/>
  </w:style>
  <w:style w:type="paragraph" w:styleId="Footer">
    <w:name w:val="footer"/>
    <w:basedOn w:val="Normal"/>
    <w:link w:val="FooterChar"/>
    <w:uiPriority w:val="99"/>
    <w:unhideWhenUsed/>
    <w:rsid w:val="004D31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1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2F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2F7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4D31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14E"/>
  </w:style>
  <w:style w:type="paragraph" w:styleId="Footer">
    <w:name w:val="footer"/>
    <w:basedOn w:val="Normal"/>
    <w:link w:val="FooterChar"/>
    <w:uiPriority w:val="99"/>
    <w:unhideWhenUsed/>
    <w:rsid w:val="004D31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9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g"/><Relationship Id="rId17" Type="http://schemas.openxmlformats.org/officeDocument/2006/relationships/image" Target="media/image10.jpg"/><Relationship Id="rId2" Type="http://schemas.microsoft.com/office/2007/relationships/stylesWithEffects" Target="stylesWithEffect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image" Target="media/image8.jpg"/><Relationship Id="rId10" Type="http://schemas.openxmlformats.org/officeDocument/2006/relationships/image" Target="media/image4.jp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th-TH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 score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4"/>
                <c:pt idx="0">
                  <c:v>HBP</c:v>
                </c:pt>
                <c:pt idx="1">
                  <c:v>LBBP</c:v>
                </c:pt>
                <c:pt idx="2">
                  <c:v>BiV</c:v>
                </c:pt>
                <c:pt idx="3">
                  <c:v>RV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1</c:v>
                </c:pt>
                <c:pt idx="1">
                  <c:v>0.66700000000000004</c:v>
                </c:pt>
                <c:pt idx="2">
                  <c:v>0.33300000000000002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97221888"/>
        <c:axId val="397223424"/>
      </c:barChart>
      <c:catAx>
        <c:axId val="397221888"/>
        <c:scaling>
          <c:orientation val="minMax"/>
        </c:scaling>
        <c:delete val="0"/>
        <c:axPos val="b"/>
        <c:majorTickMark val="out"/>
        <c:minorTickMark val="none"/>
        <c:tickLblPos val="nextTo"/>
        <c:crossAx val="397223424"/>
        <c:crosses val="autoZero"/>
        <c:auto val="1"/>
        <c:lblAlgn val="ctr"/>
        <c:lblOffset val="100"/>
        <c:noMultiLvlLbl val="0"/>
      </c:catAx>
      <c:valAx>
        <c:axId val="3972234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9722188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7</Pages>
  <Words>676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4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ut prasitlumkum</dc:creator>
  <cp:lastModifiedBy>DELL</cp:lastModifiedBy>
  <cp:revision>25</cp:revision>
  <dcterms:created xsi:type="dcterms:W3CDTF">2021-01-26T04:20:00Z</dcterms:created>
  <dcterms:modified xsi:type="dcterms:W3CDTF">2021-05-04T09:41:00Z</dcterms:modified>
</cp:coreProperties>
</file>